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1DC0" w:rsidRPr="00644809" w:rsidRDefault="00A341CB" w:rsidP="00461DC0">
      <w:pPr>
        <w:pStyle w:val="Caption"/>
        <w:ind w:left="-360"/>
        <w:rPr>
          <w:b w:val="0"/>
        </w:rPr>
      </w:pPr>
      <w:bookmarkStart w:id="0" w:name="_GoBack"/>
      <w:bookmarkEnd w:id="0"/>
      <w:r>
        <w:t xml:space="preserve">Supplementary Table </w:t>
      </w:r>
      <w:r w:rsidR="00461DC0">
        <w:t>1</w:t>
      </w:r>
      <w:r w:rsidR="00461DC0" w:rsidRPr="00027676">
        <w:t xml:space="preserve">: </w:t>
      </w:r>
      <w:r w:rsidR="00461DC0" w:rsidRPr="00644809">
        <w:rPr>
          <w:b w:val="0"/>
        </w:rPr>
        <w:t>Description of individual OCA</w:t>
      </w:r>
      <w:r w:rsidR="00461DC0">
        <w:rPr>
          <w:b w:val="0"/>
        </w:rPr>
        <w:t>C studies and case-control sets</w:t>
      </w:r>
      <w:r w:rsidR="006C57E5">
        <w:rPr>
          <w:b w:val="0"/>
        </w:rPr>
        <w:t xml:space="preserve"> included in the analysis of RNA editing SNPs and EOC susceptibility</w:t>
      </w:r>
      <w:r w:rsidR="00461DC0" w:rsidRPr="00644809">
        <w:rPr>
          <w:b w:val="0"/>
          <w:vertAlign w:val="superscript"/>
        </w:rPr>
        <w:t>1</w:t>
      </w:r>
      <w:r w:rsidR="00461DC0" w:rsidRPr="00644809">
        <w:rPr>
          <w:b w:val="0"/>
        </w:rPr>
        <w:t>.</w:t>
      </w:r>
    </w:p>
    <w:tbl>
      <w:tblPr>
        <w:tblW w:w="1089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10"/>
        <w:gridCol w:w="1440"/>
        <w:gridCol w:w="2154"/>
        <w:gridCol w:w="1986"/>
        <w:gridCol w:w="810"/>
        <w:gridCol w:w="810"/>
        <w:gridCol w:w="1080"/>
      </w:tblGrid>
      <w:tr w:rsidR="00A559AF" w:rsidRPr="00027676" w:rsidTr="002A1993">
        <w:trPr>
          <w:trHeight w:val="309"/>
          <w:tblHeader/>
        </w:trPr>
        <w:tc>
          <w:tcPr>
            <w:tcW w:w="261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3A2A55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27676">
              <w:rPr>
                <w:rFonts w:ascii="Calibri" w:hAnsi="Calibri"/>
                <w:b/>
                <w:sz w:val="18"/>
                <w:szCs w:val="18"/>
              </w:rPr>
              <w:t>Study Name</w:t>
            </w:r>
            <w:r w:rsidR="007C6975">
              <w:rPr>
                <w:rFonts w:ascii="Calibri" w:hAnsi="Calibri"/>
                <w:b/>
                <w:sz w:val="18"/>
                <w:szCs w:val="18"/>
              </w:rPr>
              <w:t>(s)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27676">
              <w:rPr>
                <w:rFonts w:ascii="Calibri" w:hAnsi="Calibri"/>
                <w:b/>
                <w:sz w:val="18"/>
                <w:szCs w:val="18"/>
              </w:rPr>
              <w:t>Study abbreviation</w:t>
            </w:r>
            <w:r w:rsidR="00A8107C">
              <w:rPr>
                <w:rFonts w:ascii="Calibri" w:hAnsi="Calibri"/>
                <w:b/>
                <w:sz w:val="18"/>
                <w:szCs w:val="18"/>
              </w:rPr>
              <w:t>(s)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27676">
              <w:rPr>
                <w:rFonts w:ascii="Calibri" w:hAnsi="Calibri"/>
                <w:b/>
                <w:sz w:val="18"/>
                <w:szCs w:val="18"/>
              </w:rPr>
              <w:t>Study Location</w:t>
            </w:r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27676">
              <w:rPr>
                <w:rFonts w:ascii="Calibri" w:hAnsi="Calibri"/>
                <w:b/>
                <w:sz w:val="18"/>
                <w:szCs w:val="18"/>
              </w:rPr>
              <w:t>Study Type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027676">
              <w:rPr>
                <w:rFonts w:ascii="Calibri" w:hAnsi="Calibri"/>
                <w:b/>
                <w:sz w:val="18"/>
                <w:szCs w:val="18"/>
              </w:rPr>
              <w:t>Total Number of Subjects</w:t>
            </w:r>
            <w:r w:rsidRPr="00027676">
              <w:rPr>
                <w:rFonts w:ascii="Calibri" w:hAnsi="Calibri"/>
                <w:b/>
                <w:sz w:val="18"/>
                <w:szCs w:val="18"/>
                <w:vertAlign w:val="superscript"/>
              </w:rPr>
              <w:t>2</w:t>
            </w:r>
          </w:p>
        </w:tc>
      </w:tr>
      <w:tr w:rsidR="00A559AF" w:rsidRPr="00027676" w:rsidTr="002A1993">
        <w:trPr>
          <w:trHeight w:val="308"/>
          <w:tblHeader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All </w:t>
            </w:r>
            <w:r w:rsidRPr="00027676">
              <w:rPr>
                <w:rFonts w:ascii="Calibri" w:hAnsi="Calibri"/>
                <w:b/>
                <w:sz w:val="18"/>
                <w:szCs w:val="18"/>
              </w:rPr>
              <w:t>Cases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Serous cases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Controls</w:t>
            </w:r>
          </w:p>
        </w:tc>
      </w:tr>
      <w:tr w:rsidR="00A559AF" w:rsidRPr="00027676" w:rsidTr="002A1993">
        <w:trPr>
          <w:trHeight w:val="683"/>
        </w:trPr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Australian Ovarian Cancer Study/Australian Cancer Study (Ovarian Cancer)</w:t>
            </w:r>
            <w:r w:rsidR="00B360D6">
              <w:rPr>
                <w:rFonts w:ascii="Calibri" w:hAnsi="Calibri"/>
                <w:sz w:val="18"/>
                <w:szCs w:val="18"/>
              </w:rPr>
              <w:t>/Melbourne Collaborative Cohort Study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</w:t>
            </w:r>
            <w:r w:rsidR="00825BB9">
              <w:rPr>
                <w:rFonts w:ascii="Calibri" w:hAnsi="Calibri"/>
                <w:sz w:val="18"/>
                <w:szCs w:val="18"/>
              </w:rPr>
              <w:t>O</w:t>
            </w:r>
            <w:r>
              <w:rPr>
                <w:rFonts w:ascii="Calibri" w:hAnsi="Calibri"/>
                <w:sz w:val="18"/>
                <w:szCs w:val="18"/>
              </w:rPr>
              <w:t>CS/AUS</w:t>
            </w:r>
            <w:r w:rsidR="000D6A5C">
              <w:rPr>
                <w:rFonts w:ascii="Calibri" w:hAnsi="Calibri"/>
                <w:sz w:val="18"/>
                <w:szCs w:val="18"/>
              </w:rPr>
              <w:t>/MCC</w:t>
            </w:r>
          </w:p>
        </w:tc>
        <w:tc>
          <w:tcPr>
            <w:tcW w:w="2154" w:type="dxa"/>
            <w:tcBorders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Australia</w:t>
                </w:r>
              </w:smartTag>
            </w:smartTag>
          </w:p>
        </w:tc>
        <w:tc>
          <w:tcPr>
            <w:tcW w:w="1986" w:type="dxa"/>
            <w:tcBorders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  <w:r w:rsidR="00B360D6">
              <w:rPr>
                <w:rFonts w:ascii="Calibri" w:hAnsi="Calibri"/>
                <w:sz w:val="18"/>
                <w:szCs w:val="18"/>
              </w:rPr>
              <w:t>/nested case-control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4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:rsidR="00A559AF" w:rsidRPr="000276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8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43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Bavarian Ovarian Cancer Cases and Contro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BAV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r w:rsidRPr="00027676">
                <w:rPr>
                  <w:rFonts w:ascii="Calibri" w:hAnsi="Calibri"/>
                  <w:sz w:val="18"/>
                  <w:szCs w:val="18"/>
                </w:rPr>
                <w:t>Southeast Germany</w:t>
              </w:r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3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Belgian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BEL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Belgium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, </w:t>
            </w:r>
            <w:smartTag w:uri="urn:schemas-microsoft-com:office:smarttags" w:element="PlaceType">
              <w:r w:rsidRPr="00027676">
                <w:rPr>
                  <w:rFonts w:ascii="Calibri" w:hAnsi="Calibri"/>
                  <w:sz w:val="18"/>
                  <w:szCs w:val="18"/>
                </w:rPr>
                <w:t>University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</w:t>
            </w:r>
            <w:smartTag w:uri="urn:schemas-microsoft-com:office:smarttags" w:element="PlaceType">
              <w:r w:rsidRPr="00027676">
                <w:rPr>
                  <w:rFonts w:ascii="Calibri" w:hAnsi="Calibri"/>
                  <w:sz w:val="18"/>
                  <w:szCs w:val="18"/>
                </w:rPr>
                <w:t>Hospital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</w:t>
            </w:r>
            <w:smartTag w:uri="urn:schemas-microsoft-com:office:smarttags" w:element="place">
              <w:r w:rsidRPr="00027676">
                <w:rPr>
                  <w:rFonts w:ascii="Calibri" w:hAnsi="Calibri"/>
                  <w:sz w:val="18"/>
                  <w:szCs w:val="18"/>
                </w:rPr>
                <w:t>Leuven</w:t>
              </w:r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spital based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 xml:space="preserve"> 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49</w:t>
            </w:r>
          </w:p>
        </w:tc>
      </w:tr>
      <w:tr w:rsidR="00A559AF" w:rsidRPr="00027676" w:rsidTr="002A1993">
        <w:trPr>
          <w:trHeight w:val="54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Diseases of the Ovary and their Evaluation</w:t>
            </w:r>
            <w:r w:rsidR="00A8107C">
              <w:rPr>
                <w:rFonts w:ascii="Calibri" w:hAnsi="Calibri"/>
                <w:sz w:val="18"/>
                <w:szCs w:val="18"/>
              </w:rPr>
              <w:t>/Oregon Ovarian Cancer Reg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DOV</w:t>
            </w:r>
            <w:r w:rsidR="000D6A5C">
              <w:rPr>
                <w:rFonts w:ascii="Calibri" w:hAnsi="Calibri"/>
                <w:sz w:val="18"/>
                <w:szCs w:val="18"/>
              </w:rPr>
              <w:t>/</w:t>
            </w:r>
            <w:r w:rsidR="00A8107C">
              <w:rPr>
                <w:rFonts w:ascii="Calibri" w:hAnsi="Calibri"/>
                <w:sz w:val="18"/>
                <w:szCs w:val="18"/>
              </w:rPr>
              <w:t>OR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USA: 13 counties in western Washington state</w:t>
            </w:r>
            <w:r w:rsidR="00A8107C">
              <w:rPr>
                <w:rFonts w:ascii="Calibri" w:hAnsi="Calibri"/>
                <w:sz w:val="18"/>
                <w:szCs w:val="18"/>
              </w:rPr>
              <w:t>/Portland, OR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  <w:r>
              <w:rPr>
                <w:rFonts w:ascii="Calibri" w:hAnsi="Calibri"/>
                <w:sz w:val="18"/>
                <w:szCs w:val="18"/>
              </w:rPr>
              <w:t>/Case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87</w:t>
            </w:r>
          </w:p>
        </w:tc>
      </w:tr>
      <w:tr w:rsidR="00A559AF" w:rsidRPr="00027676" w:rsidTr="002A1993">
        <w:trPr>
          <w:trHeight w:val="96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German Ovarian Cancer Study</w:t>
            </w:r>
            <w:r w:rsidR="007C6975">
              <w:rPr>
                <w:rFonts w:ascii="Calibri" w:hAnsi="Calibri"/>
                <w:sz w:val="18"/>
                <w:szCs w:val="18"/>
              </w:rPr>
              <w:t xml:space="preserve">/ Dr. Horst Schmidt </w:t>
            </w:r>
            <w:proofErr w:type="spellStart"/>
            <w:r w:rsidR="007C6975">
              <w:rPr>
                <w:rFonts w:ascii="Calibri" w:hAnsi="Calibri"/>
                <w:sz w:val="18"/>
                <w:szCs w:val="18"/>
              </w:rPr>
              <w:t>Klinik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GER</w:t>
            </w:r>
            <w:r w:rsidR="007C6975">
              <w:rPr>
                <w:rFonts w:ascii="Calibri" w:hAnsi="Calibri"/>
                <w:sz w:val="18"/>
                <w:szCs w:val="18"/>
              </w:rPr>
              <w:t>/HS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Germany: Baden-Württemberg and Rhineland-Palatinate</w:t>
            </w:r>
            <w:r w:rsidR="00AD3CB4">
              <w:rPr>
                <w:rFonts w:ascii="Calibri" w:hAnsi="Calibri"/>
                <w:sz w:val="18"/>
                <w:szCs w:val="18"/>
              </w:rPr>
              <w:t>/</w:t>
            </w:r>
            <w:r w:rsidRPr="00027676">
              <w:rPr>
                <w:rFonts w:ascii="Calibri" w:hAnsi="Calibri"/>
                <w:sz w:val="18"/>
                <w:szCs w:val="18"/>
              </w:rPr>
              <w:t xml:space="preserve"> </w:t>
            </w:r>
            <w:r w:rsidR="007C6975">
              <w:rPr>
                <w:rFonts w:ascii="Calibri" w:hAnsi="Calibri"/>
                <w:sz w:val="18"/>
                <w:szCs w:val="18"/>
              </w:rPr>
              <w:t>German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  <w:r w:rsidR="007C6975">
              <w:rPr>
                <w:rFonts w:ascii="Calibri" w:hAnsi="Calibri"/>
                <w:sz w:val="18"/>
                <w:szCs w:val="18"/>
              </w:rPr>
              <w:t>/Case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13</w:t>
            </w:r>
          </w:p>
        </w:tc>
      </w:tr>
      <w:tr w:rsidR="00A559AF" w:rsidRPr="00027676" w:rsidTr="002A1993">
        <w:trPr>
          <w:trHeight w:val="51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awaii Ovarian Cancer Case-Control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AW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: </w:t>
            </w:r>
            <w:smartTag w:uri="urn:schemas-microsoft-com:office:smarttags" w:element="place">
              <w:smartTag w:uri="urn:schemas-microsoft-com:office:smarttags" w:element="State">
                <w:r w:rsidRPr="00027676">
                  <w:rPr>
                    <w:rFonts w:ascii="Calibri" w:hAnsi="Calibri"/>
                    <w:sz w:val="18"/>
                    <w:szCs w:val="18"/>
                  </w:rPr>
                  <w:t>Hawaii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 xml:space="preserve">case-control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7</w:t>
            </w:r>
          </w:p>
        </w:tc>
      </w:tr>
      <w:tr w:rsidR="00A559AF" w:rsidRPr="00027676" w:rsidTr="002A1993">
        <w:trPr>
          <w:trHeight w:val="57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annover-Jena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J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Germany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Hospital based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 xml:space="preserve"> 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DC549C" w:rsidP="00A559AF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  </w:t>
            </w:r>
            <w:r w:rsidR="003A2A55">
              <w:rPr>
                <w:rFonts w:ascii="Calibri" w:hAnsi="Calibri"/>
                <w:sz w:val="18"/>
                <w:szCs w:val="18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3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annover-Minsk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M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Belarus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ospital-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3A2A55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    </w:t>
            </w:r>
            <w:r w:rsidR="003A2A55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8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elsinki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O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ity">
                <w:r w:rsidRPr="00027676">
                  <w:rPr>
                    <w:rFonts w:ascii="Calibri" w:hAnsi="Calibri"/>
                    <w:sz w:val="18"/>
                    <w:szCs w:val="18"/>
                  </w:rPr>
                  <w:t>Helsinki</w:t>
                </w:r>
              </w:smartTag>
              <w:r w:rsidRPr="00027676">
                <w:rPr>
                  <w:rFonts w:ascii="Calibri" w:hAnsi="Calibri"/>
                  <w:sz w:val="18"/>
                  <w:szCs w:val="18"/>
                </w:rPr>
                <w:t xml:space="preserve">, </w:t>
              </w:r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Finland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47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ormones and Ovarian Cancer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PrEdiction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(HOPE) Study</w:t>
            </w:r>
            <w:r w:rsidR="007C6975">
              <w:rPr>
                <w:rFonts w:ascii="Calibri" w:hAnsi="Calibri"/>
                <w:sz w:val="18"/>
                <w:szCs w:val="18"/>
              </w:rPr>
              <w:t xml:space="preserve">/Gilda </w:t>
            </w:r>
            <w:proofErr w:type="spellStart"/>
            <w:r w:rsidR="007C6975">
              <w:rPr>
                <w:rFonts w:ascii="Calibri" w:hAnsi="Calibri"/>
                <w:sz w:val="18"/>
                <w:szCs w:val="18"/>
              </w:rPr>
              <w:t>Radner</w:t>
            </w:r>
            <w:proofErr w:type="spellEnd"/>
            <w:r w:rsidR="007C6975">
              <w:rPr>
                <w:rFonts w:ascii="Calibri" w:hAnsi="Calibri"/>
                <w:sz w:val="18"/>
                <w:szCs w:val="18"/>
              </w:rPr>
              <w:t xml:space="preserve"> Familial Ovarian Cancer Regist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HOP</w:t>
            </w:r>
            <w:r w:rsidR="007C6975">
              <w:rPr>
                <w:rFonts w:ascii="Calibri" w:hAnsi="Calibri"/>
                <w:sz w:val="18"/>
                <w:szCs w:val="18"/>
              </w:rPr>
              <w:t>/GR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USA</w:t>
            </w:r>
            <w:r>
              <w:rPr>
                <w:rFonts w:ascii="Calibri" w:hAnsi="Calibri"/>
                <w:sz w:val="18"/>
                <w:szCs w:val="18"/>
              </w:rPr>
              <w:t>: West Pennsylvania, Northeast Ohio, West</w:t>
            </w:r>
            <w:r w:rsidRPr="00027676">
              <w:rPr>
                <w:rFonts w:ascii="Calibri" w:hAnsi="Calibri"/>
                <w:sz w:val="18"/>
                <w:szCs w:val="18"/>
              </w:rPr>
              <w:t xml:space="preserve"> New York</w:t>
            </w:r>
            <w:r w:rsidR="007C6975">
              <w:rPr>
                <w:rFonts w:ascii="Calibri" w:hAnsi="Calibri"/>
                <w:sz w:val="18"/>
                <w:szCs w:val="18"/>
              </w:rPr>
              <w:t>/US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  <w:r w:rsidR="007C6975">
              <w:rPr>
                <w:rFonts w:ascii="Calibri" w:hAnsi="Calibri"/>
                <w:sz w:val="18"/>
                <w:szCs w:val="18"/>
              </w:rPr>
              <w:t>/Case-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64</w:t>
            </w:r>
          </w:p>
        </w:tc>
      </w:tr>
      <w:tr w:rsidR="00A559AF" w:rsidRPr="00BA1376" w:rsidTr="002A1993">
        <w:trPr>
          <w:trHeight w:val="1215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6975" w:rsidRPr="00BA1376" w:rsidRDefault="00A559AF" w:rsidP="007C6975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lastRenderedPageBreak/>
              <w:t xml:space="preserve">Women’s Cancer Program at the Samuel </w:t>
            </w:r>
            <w:proofErr w:type="spellStart"/>
            <w:r w:rsidRPr="00BA1376">
              <w:rPr>
                <w:rFonts w:ascii="Calibri" w:hAnsi="Calibri"/>
                <w:sz w:val="18"/>
                <w:szCs w:val="18"/>
              </w:rPr>
              <w:t>Oschin</w:t>
            </w:r>
            <w:proofErr w:type="spellEnd"/>
            <w:r w:rsidRPr="00BA1376">
              <w:rPr>
                <w:rFonts w:ascii="Calibri" w:hAnsi="Calibri"/>
                <w:sz w:val="18"/>
                <w:szCs w:val="18"/>
              </w:rPr>
              <w:t xml:space="preserve"> Comprehensive Cancer Institute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  Los Angeles County Case-control studies of Ovarian Cancer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9AF" w:rsidRPr="00BA13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LAX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US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9AF" w:rsidRPr="00BA13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USA: Southern California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Los Angeles Count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9AF" w:rsidRPr="00BA13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Case only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Population based 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9AF" w:rsidRPr="00BA1376" w:rsidRDefault="007C697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9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9AF" w:rsidRPr="00BA13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559AF" w:rsidRPr="00BA1376" w:rsidRDefault="007C697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1047</w:t>
            </w:r>
          </w:p>
        </w:tc>
      </w:tr>
      <w:tr w:rsidR="00A559AF" w:rsidRPr="00BA13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proofErr w:type="spellStart"/>
            <w:r w:rsidRPr="00BA1376">
              <w:rPr>
                <w:rFonts w:ascii="Calibri" w:hAnsi="Calibri"/>
                <w:sz w:val="18"/>
                <w:szCs w:val="18"/>
              </w:rPr>
              <w:t>MALignant</w:t>
            </w:r>
            <w:proofErr w:type="spellEnd"/>
            <w:r w:rsidRPr="00BA1376">
              <w:rPr>
                <w:rFonts w:ascii="Calibri" w:hAnsi="Calibri"/>
                <w:sz w:val="18"/>
                <w:szCs w:val="18"/>
              </w:rPr>
              <w:t xml:space="preserve"> </w:t>
            </w:r>
            <w:proofErr w:type="spellStart"/>
            <w:r w:rsidRPr="00BA1376">
              <w:rPr>
                <w:rFonts w:ascii="Calibri" w:hAnsi="Calibri"/>
                <w:sz w:val="18"/>
                <w:szCs w:val="18"/>
              </w:rPr>
              <w:t>OVArian</w:t>
            </w:r>
            <w:proofErr w:type="spellEnd"/>
            <w:r w:rsidRPr="00BA1376">
              <w:rPr>
                <w:rFonts w:ascii="Calibri" w:hAnsi="Calibri"/>
                <w:sz w:val="18"/>
                <w:szCs w:val="18"/>
              </w:rPr>
              <w:t xml:space="preserve"> Cancer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 Danish Pelvic Mass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MAL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PVD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BA1376">
                  <w:rPr>
                    <w:rFonts w:ascii="Calibri" w:hAnsi="Calibri"/>
                    <w:sz w:val="18"/>
                    <w:szCs w:val="18"/>
                  </w:rPr>
                  <w:t>Denmark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Population based</w:t>
            </w:r>
            <w:r w:rsidR="00A559AF" w:rsidRPr="00BA1376">
              <w:rPr>
                <w:rFonts w:ascii="Calibri" w:hAnsi="Calibri"/>
                <w:sz w:val="18"/>
                <w:szCs w:val="18"/>
              </w:rPr>
              <w:t xml:space="preserve"> Case-control</w:t>
            </w:r>
            <w:r w:rsidR="007C6975" w:rsidRPr="00BA1376">
              <w:rPr>
                <w:rFonts w:ascii="Calibri" w:hAnsi="Calibri"/>
                <w:sz w:val="18"/>
                <w:szCs w:val="18"/>
              </w:rPr>
              <w:t>/ Case onl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0B7E66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6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3A2A55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BA1376" w:rsidRDefault="000B7E66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BA1376">
              <w:rPr>
                <w:rFonts w:ascii="Calibri" w:hAnsi="Calibri"/>
                <w:sz w:val="18"/>
                <w:szCs w:val="18"/>
              </w:rPr>
              <w:t>829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MD Anderson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MD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: </w:t>
            </w:r>
            <w:smartTag w:uri="urn:schemas-microsoft-com:office:smarttags" w:element="place">
              <w:smartTag w:uri="urn:schemas-microsoft-com:office:smarttags" w:element="State">
                <w:r w:rsidRPr="00027676">
                  <w:rPr>
                    <w:rFonts w:ascii="Calibri" w:hAnsi="Calibri"/>
                    <w:sz w:val="18"/>
                    <w:szCs w:val="18"/>
                  </w:rPr>
                  <w:t>Texas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ospital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 </w:t>
            </w:r>
            <w:r w:rsidR="00DC549C">
              <w:rPr>
                <w:rFonts w:ascii="Calibri" w:hAnsi="Calibri"/>
                <w:sz w:val="18"/>
                <w:szCs w:val="18"/>
              </w:rPr>
              <w:t>190</w:t>
            </w:r>
            <w:r>
              <w:rPr>
                <w:rFonts w:ascii="Calibri" w:hAnsi="Calibri"/>
                <w:sz w:val="18"/>
                <w:szCs w:val="18"/>
              </w:rPr>
              <w:t xml:space="preserve">         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4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 xml:space="preserve">Memorial </w:t>
            </w:r>
            <w:smartTag w:uri="urn:schemas-microsoft-com:office:smarttags" w:element="PlaceName">
              <w:r w:rsidRPr="00027676">
                <w:rPr>
                  <w:rFonts w:ascii="Calibri" w:hAnsi="Calibri"/>
                  <w:sz w:val="18"/>
                  <w:szCs w:val="18"/>
                </w:rPr>
                <w:t>Sloan-Kettering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</w:t>
            </w:r>
            <w:smartTag w:uri="urn:schemas-microsoft-com:office:smarttags" w:element="PlaceName">
              <w:r w:rsidRPr="00027676">
                <w:rPr>
                  <w:rFonts w:ascii="Calibri" w:hAnsi="Calibri"/>
                  <w:sz w:val="18"/>
                  <w:szCs w:val="18"/>
                </w:rPr>
                <w:t>Cancer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</w:t>
            </w:r>
            <w:smartTag w:uri="urn:schemas-microsoft-com:office:smarttags" w:element="PlaceType">
              <w:r w:rsidRPr="00027676">
                <w:rPr>
                  <w:rFonts w:ascii="Calibri" w:hAnsi="Calibri"/>
                  <w:sz w:val="18"/>
                  <w:szCs w:val="18"/>
                </w:rPr>
                <w:t>Center</w:t>
              </w:r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MSK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: </w:t>
            </w:r>
            <w:smartTag w:uri="urn:schemas-microsoft-com:office:smarttags" w:element="place">
              <w:smartTag w:uri="urn:schemas-microsoft-com:office:smarttags" w:element="City">
                <w:r w:rsidRPr="00027676">
                  <w:rPr>
                    <w:rFonts w:ascii="Calibri" w:hAnsi="Calibri"/>
                    <w:sz w:val="18"/>
                    <w:szCs w:val="18"/>
                  </w:rPr>
                  <w:t>New York City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ospital-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3</w:t>
            </w:r>
          </w:p>
        </w:tc>
      </w:tr>
      <w:tr w:rsidR="00A559AF" w:rsidRPr="00027676" w:rsidTr="002A1993">
        <w:trPr>
          <w:trHeight w:val="693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orth Carolina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CO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: Central and eastern </w:t>
            </w:r>
            <w:smartTag w:uri="urn:schemas-microsoft-com:office:smarttags" w:element="place">
              <w:smartTag w:uri="urn:schemas-microsoft-com:office:smarttags" w:element="State">
                <w:r w:rsidRPr="00027676">
                  <w:rPr>
                    <w:rFonts w:ascii="Calibri" w:hAnsi="Calibri"/>
                    <w:sz w:val="18"/>
                    <w:szCs w:val="18"/>
                  </w:rPr>
                  <w:t>North Carolina</w:t>
                </w:r>
              </w:smartTag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(48 counties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72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ew England Case Control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E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: </w:t>
            </w:r>
            <w:smartTag w:uri="urn:schemas-microsoft-com:office:smarttags" w:element="State">
              <w:r w:rsidRPr="00027676">
                <w:rPr>
                  <w:rFonts w:ascii="Calibri" w:hAnsi="Calibri"/>
                  <w:sz w:val="18"/>
                  <w:szCs w:val="18"/>
                </w:rPr>
                <w:t>New Hampshire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and </w:t>
            </w:r>
            <w:smartTag w:uri="urn:schemas-microsoft-com:office:smarttags" w:element="place">
              <w:r w:rsidRPr="00027676">
                <w:rPr>
                  <w:rFonts w:ascii="Calibri" w:hAnsi="Calibri"/>
                  <w:sz w:val="18"/>
                  <w:szCs w:val="18"/>
                </w:rPr>
                <w:t>Eastern Massachusetts</w:t>
              </w:r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80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urses’ Health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HS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USA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Cohort</w:t>
            </w:r>
            <w:r w:rsidRPr="00027676">
              <w:rPr>
                <w:rFonts w:ascii="Calibri" w:hAnsi="Calibri"/>
                <w:sz w:val="18"/>
                <w:szCs w:val="18"/>
              </w:rPr>
              <w:t>/ Nested 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55</w:t>
            </w:r>
          </w:p>
        </w:tc>
      </w:tr>
      <w:tr w:rsidR="00DC549C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Pr="00AD3CB4" w:rsidRDefault="00407574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>New Jersey Ovarian Cancer Study/</w:t>
            </w:r>
            <w:r w:rsidRPr="00AD3CB4">
              <w:rPr>
                <w:rFonts w:ascii="Calibri" w:hAnsi="Calibri"/>
                <w:sz w:val="18"/>
                <w:szCs w:val="18"/>
                <w:lang w:val="en-GB"/>
              </w:rPr>
              <w:t xml:space="preserve"> </w:t>
            </w:r>
            <w:r w:rsidR="002E7845">
              <w:rPr>
                <w:rFonts w:ascii="Calibri" w:hAnsi="Calibri"/>
                <w:sz w:val="18"/>
                <w:szCs w:val="18"/>
              </w:rPr>
              <w:t xml:space="preserve">Mayo Clinic Ovarian Cancer Study/ </w:t>
            </w:r>
            <w:r w:rsidRPr="00AD3CB4">
              <w:rPr>
                <w:rFonts w:ascii="Calibri" w:hAnsi="Calibri"/>
                <w:sz w:val="18"/>
                <w:szCs w:val="18"/>
                <w:lang w:val="en-GB"/>
              </w:rPr>
              <w:t>Toronto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Pr="00AD3CB4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>NJO/</w:t>
            </w:r>
            <w:r w:rsidR="002E7845">
              <w:rPr>
                <w:rFonts w:ascii="Calibri" w:hAnsi="Calibri"/>
                <w:sz w:val="18"/>
                <w:szCs w:val="18"/>
              </w:rPr>
              <w:t>MAY/</w:t>
            </w:r>
            <w:r w:rsidRPr="00AD3CB4">
              <w:rPr>
                <w:rFonts w:ascii="Calibri" w:hAnsi="Calibri"/>
                <w:sz w:val="18"/>
                <w:szCs w:val="18"/>
              </w:rPr>
              <w:t>TO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Pr="00AD3CB4" w:rsidRDefault="00407574" w:rsidP="002E7845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>USA</w:t>
            </w:r>
            <w:r w:rsidR="002E7845">
              <w:rPr>
                <w:rFonts w:ascii="Calibri" w:hAnsi="Calibri"/>
                <w:sz w:val="18"/>
                <w:szCs w:val="18"/>
              </w:rPr>
              <w:t>/Canada</w:t>
            </w:r>
            <w:r w:rsidRPr="00AD3CB4">
              <w:rPr>
                <w:rFonts w:ascii="Calibri" w:hAnsi="Calibri"/>
                <w:sz w:val="18"/>
                <w:szCs w:val="18"/>
              </w:rPr>
              <w:t xml:space="preserve">: New Jersey </w:t>
            </w:r>
            <w:r w:rsidR="002E7845">
              <w:rPr>
                <w:rFonts w:ascii="Calibri" w:hAnsi="Calibri"/>
                <w:sz w:val="18"/>
                <w:szCs w:val="18"/>
              </w:rPr>
              <w:t>Minnesota</w:t>
            </w:r>
            <w:r w:rsidR="00B360D6">
              <w:rPr>
                <w:rFonts w:ascii="Calibri" w:hAnsi="Calibri"/>
                <w:sz w:val="18"/>
                <w:szCs w:val="18"/>
              </w:rPr>
              <w:t xml:space="preserve"> and 6-state surrounding region</w:t>
            </w:r>
            <w:r w:rsidR="002E7845">
              <w:rPr>
                <w:rFonts w:ascii="Calibri" w:hAnsi="Calibri"/>
                <w:sz w:val="18"/>
                <w:szCs w:val="18"/>
              </w:rPr>
              <w:t>/</w:t>
            </w:r>
            <w:r w:rsidRPr="00AD3CB4">
              <w:rPr>
                <w:rFonts w:ascii="Calibri" w:hAnsi="Calibri"/>
                <w:sz w:val="18"/>
                <w:szCs w:val="18"/>
              </w:rPr>
              <w:t>Canada: Providence of Ontario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Pr="00AD3CB4" w:rsidRDefault="00407574" w:rsidP="00B360D6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 xml:space="preserve">Population-based Case-control/ </w:t>
            </w:r>
            <w:r w:rsidR="00B360D6">
              <w:rPr>
                <w:rFonts w:ascii="Calibri" w:hAnsi="Calibri"/>
                <w:sz w:val="18"/>
                <w:szCs w:val="18"/>
              </w:rPr>
              <w:t xml:space="preserve">Population-based case-control/ </w:t>
            </w:r>
            <w:r w:rsidRPr="00AD3CB4">
              <w:rPr>
                <w:rFonts w:ascii="Calibri" w:hAnsi="Calibri"/>
                <w:sz w:val="18"/>
                <w:szCs w:val="18"/>
              </w:rPr>
              <w:t>Population base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Pr="00AD3CB4" w:rsidRDefault="00407574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>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Pr="00AD3CB4" w:rsidRDefault="00407574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pct15" w:color="auto" w:fill="auto"/>
          </w:tcPr>
          <w:p w:rsidR="00DC549C" w:rsidRDefault="00407574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AD3CB4">
              <w:rPr>
                <w:rFonts w:ascii="Calibri" w:hAnsi="Calibri"/>
                <w:sz w:val="18"/>
                <w:szCs w:val="18"/>
              </w:rPr>
              <w:t>265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 xml:space="preserve">University of Bergen, </w:t>
            </w:r>
            <w:proofErr w:type="spellStart"/>
            <w:r w:rsidRPr="00027676">
              <w:rPr>
                <w:rFonts w:ascii="Calibri" w:hAnsi="Calibri"/>
                <w:sz w:val="18"/>
                <w:szCs w:val="18"/>
              </w:rPr>
              <w:t>Haukeland</w:t>
            </w:r>
            <w:proofErr w:type="spellEnd"/>
            <w:r w:rsidRPr="00027676">
              <w:rPr>
                <w:rFonts w:ascii="Calibri" w:hAnsi="Calibri"/>
                <w:sz w:val="18"/>
                <w:szCs w:val="18"/>
              </w:rPr>
              <w:t xml:space="preserve"> University Hospital, Norwa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OR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Norway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71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ijmegen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NT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 xml:space="preserve">Eastern part of the </w:t>
            </w: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Netherlands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23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 xml:space="preserve">Ovarian Cancer in </w:t>
            </w:r>
            <w:smartTag w:uri="urn:schemas-microsoft-com:office:smarttags" w:element="State">
              <w:r w:rsidRPr="00027676">
                <w:rPr>
                  <w:rFonts w:ascii="Calibri" w:hAnsi="Calibri"/>
                  <w:sz w:val="18"/>
                  <w:szCs w:val="18"/>
                </w:rPr>
                <w:t>Albert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and </w:t>
            </w:r>
            <w:smartTag w:uri="urn:schemas-microsoft-com:office:smarttags" w:element="place">
              <w:smartTag w:uri="urn:schemas-microsoft-com:office:smarttags" w:element="State">
                <w:r w:rsidRPr="00027676">
                  <w:rPr>
                    <w:rFonts w:ascii="Calibri" w:hAnsi="Calibri"/>
                    <w:sz w:val="18"/>
                    <w:szCs w:val="18"/>
                  </w:rPr>
                  <w:lastRenderedPageBreak/>
                  <w:t>British Columbia</w:t>
                </w:r>
              </w:smartTag>
            </w:smartTag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lastRenderedPageBreak/>
              <w:t>OV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State">
              <w:r w:rsidRPr="00027676">
                <w:rPr>
                  <w:rFonts w:ascii="Calibri" w:hAnsi="Calibri"/>
                  <w:sz w:val="18"/>
                  <w:szCs w:val="18"/>
                </w:rPr>
                <w:t>Albert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and </w:t>
            </w:r>
            <w:smartTag w:uri="urn:schemas-microsoft-com:office:smarttags" w:element="State">
              <w:r w:rsidRPr="00027676">
                <w:rPr>
                  <w:rFonts w:ascii="Calibri" w:hAnsi="Calibri"/>
                  <w:sz w:val="18"/>
                  <w:szCs w:val="18"/>
                </w:rPr>
                <w:t xml:space="preserve">British </w:t>
              </w:r>
              <w:r w:rsidRPr="00027676">
                <w:rPr>
                  <w:rFonts w:ascii="Calibri" w:hAnsi="Calibri"/>
                  <w:sz w:val="18"/>
                  <w:szCs w:val="18"/>
                </w:rPr>
                <w:lastRenderedPageBreak/>
                <w:t>Columbi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, </w:t>
            </w:r>
            <w:smartTag w:uri="urn:schemas-microsoft-com:office:smarttags" w:element="place">
              <w:smartTag w:uri="urn:schemas-microsoft-com:office:smarttags" w:element="country-region">
                <w:r w:rsidRPr="00027676">
                  <w:rPr>
                    <w:rFonts w:ascii="Calibri" w:hAnsi="Calibri"/>
                    <w:sz w:val="18"/>
                    <w:szCs w:val="18"/>
                  </w:rPr>
                  <w:t>Canada</w:t>
                </w:r>
              </w:smartTag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 xml:space="preserve">Population-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lastRenderedPageBreak/>
              <w:t>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6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48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02428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lastRenderedPageBreak/>
              <w:t>Poland Ovarian Cancer Study/</w:t>
            </w:r>
            <w:r w:rsidR="00B01C6C">
              <w:rPr>
                <w:rFonts w:ascii="Calibri" w:hAnsi="Calibri"/>
                <w:sz w:val="18"/>
                <w:szCs w:val="18"/>
              </w:rPr>
              <w:t>Warsaw Ovarian Cancer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02428" w:rsidP="00D02428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OC/</w:t>
            </w:r>
            <w:r w:rsidR="000D6A5C">
              <w:rPr>
                <w:rFonts w:ascii="Calibri" w:hAnsi="Calibri"/>
                <w:sz w:val="18"/>
                <w:szCs w:val="18"/>
              </w:rPr>
              <w:t>POL/</w:t>
            </w:r>
            <w:r>
              <w:rPr>
                <w:rFonts w:ascii="Calibri" w:hAnsi="Calibri"/>
                <w:sz w:val="18"/>
                <w:szCs w:val="18"/>
              </w:rPr>
              <w:t>WOC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B01C6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 xml:space="preserve">Poland: </w:t>
            </w:r>
            <w:proofErr w:type="spellStart"/>
            <w:r w:rsidR="009E58A7">
              <w:rPr>
                <w:rFonts w:ascii="Calibri" w:hAnsi="Calibri"/>
                <w:sz w:val="18"/>
                <w:szCs w:val="18"/>
              </w:rPr>
              <w:t>Szcesin</w:t>
            </w:r>
            <w:proofErr w:type="spellEnd"/>
            <w:r w:rsidR="009E58A7">
              <w:rPr>
                <w:rFonts w:ascii="Calibri" w:hAnsi="Calibri"/>
                <w:sz w:val="18"/>
                <w:szCs w:val="18"/>
              </w:rPr>
              <w:t xml:space="preserve">, Poznan, Opole, and Rzeszow/ </w:t>
            </w:r>
            <w:r w:rsidRPr="00027676">
              <w:rPr>
                <w:rFonts w:ascii="Calibri" w:hAnsi="Calibri"/>
                <w:sz w:val="18"/>
                <w:szCs w:val="18"/>
              </w:rPr>
              <w:t>Warsaw and central Polan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Hospital-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  <w:r w:rsidR="009E58A7">
              <w:rPr>
                <w:rFonts w:ascii="Calibri" w:hAnsi="Calibri"/>
                <w:sz w:val="18"/>
                <w:szCs w:val="18"/>
              </w:rPr>
              <w:t xml:space="preserve">/ Hospital-based </w:t>
            </w:r>
            <w:r w:rsidR="009E58A7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807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905FBD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905FBD">
              <w:rPr>
                <w:rFonts w:ascii="Calibri" w:hAnsi="Calibri"/>
                <w:sz w:val="18"/>
                <w:szCs w:val="18"/>
              </w:rPr>
              <w:t>Study of Epidemiology and Risk Factors in Cancer Hered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905FBD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905FBD">
              <w:rPr>
                <w:rFonts w:ascii="Calibri" w:hAnsi="Calibri"/>
                <w:sz w:val="18"/>
                <w:szCs w:val="18"/>
              </w:rPr>
              <w:t>SE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905FBD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905FBD">
                <w:rPr>
                  <w:rFonts w:ascii="Calibri" w:hAnsi="Calibri"/>
                  <w:sz w:val="18"/>
                  <w:szCs w:val="18"/>
                </w:rPr>
                <w:t>UK</w:t>
              </w:r>
            </w:smartTag>
            <w:r w:rsidRPr="00905FBD">
              <w:rPr>
                <w:rFonts w:ascii="Calibri" w:hAnsi="Calibri"/>
                <w:sz w:val="18"/>
                <w:szCs w:val="18"/>
              </w:rPr>
              <w:t xml:space="preserve">: </w:t>
            </w:r>
            <w:smartTag w:uri="urn:schemas-microsoft-com:office:smarttags" w:element="country-region">
              <w:r w:rsidRPr="00905FBD">
                <w:rPr>
                  <w:rFonts w:ascii="Calibri" w:hAnsi="Calibri"/>
                  <w:sz w:val="18"/>
                  <w:szCs w:val="18"/>
                </w:rPr>
                <w:t>East Anglia</w:t>
              </w:r>
            </w:smartTag>
            <w:r w:rsidRPr="00905FBD">
              <w:rPr>
                <w:rFonts w:ascii="Calibri" w:hAnsi="Calibri"/>
                <w:sz w:val="18"/>
                <w:szCs w:val="18"/>
              </w:rPr>
              <w:t xml:space="preserve"> and </w:t>
            </w:r>
            <w:smartTag w:uri="urn:schemas-microsoft-com:office:smarttags" w:element="place">
              <w:r w:rsidRPr="00905FBD">
                <w:rPr>
                  <w:rFonts w:ascii="Calibri" w:hAnsi="Calibri"/>
                  <w:sz w:val="18"/>
                  <w:szCs w:val="18"/>
                </w:rPr>
                <w:t>West Midlands</w:t>
              </w:r>
            </w:smartTag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905FBD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905FBD"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905FBD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905FBD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905FBD">
              <w:rPr>
                <w:rFonts w:ascii="Calibri" w:hAnsi="Calibri"/>
                <w:sz w:val="18"/>
                <w:szCs w:val="18"/>
              </w:rPr>
              <w:t>2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905FBD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905FBD">
              <w:rPr>
                <w:rFonts w:ascii="Calibri" w:hAnsi="Calibri"/>
                <w:sz w:val="18"/>
                <w:szCs w:val="18"/>
              </w:rPr>
              <w:t>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905FBD">
              <w:rPr>
                <w:rFonts w:ascii="Calibri" w:hAnsi="Calibri"/>
                <w:sz w:val="18"/>
                <w:szCs w:val="18"/>
              </w:rPr>
              <w:t>6023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Family Registry for Ovarian Cancer and Genetic Epidemiology of Ovarian Canc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STA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: Six counties in the </w:t>
            </w:r>
            <w:smartTag w:uri="urn:schemas-microsoft-com:office:smarttags" w:element="place">
              <w:smartTag w:uri="urn:schemas-microsoft-com:office:smarttags" w:element="PlaceName">
                <w:r w:rsidRPr="00027676">
                  <w:rPr>
                    <w:rFonts w:ascii="Calibri" w:hAnsi="Calibri"/>
                    <w:sz w:val="18"/>
                    <w:szCs w:val="18"/>
                  </w:rPr>
                  <w:t>San Francisco</w:t>
                </w:r>
              </w:smartTag>
              <w:r w:rsidRPr="00027676">
                <w:rPr>
                  <w:rFonts w:ascii="Calibri" w:hAnsi="Calibri"/>
                  <w:sz w:val="18"/>
                  <w:szCs w:val="18"/>
                </w:rPr>
                <w:t xml:space="preserve"> </w:t>
              </w:r>
              <w:smartTag w:uri="urn:schemas-microsoft-com:office:smarttags" w:element="PlaceType">
                <w:r w:rsidRPr="00027676">
                  <w:rPr>
                    <w:rFonts w:ascii="Calibri" w:hAnsi="Calibri"/>
                    <w:sz w:val="18"/>
                    <w:szCs w:val="18"/>
                  </w:rPr>
                  <w:t>Bay</w:t>
                </w:r>
              </w:smartTag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are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3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University of California Irvine Ovarian Stud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UCI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smartTag w:uri="urn:schemas-microsoft-com:office:smarttags" w:element="country-region">
              <w:r w:rsidRPr="00027676">
                <w:rPr>
                  <w:rFonts w:ascii="Calibri" w:hAnsi="Calibri"/>
                  <w:sz w:val="18"/>
                  <w:szCs w:val="18"/>
                </w:rPr>
                <w:t>USA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>: Southern California (</w:t>
            </w:r>
            <w:smartTag w:uri="urn:schemas-microsoft-com:office:smarttags" w:element="City">
              <w:r w:rsidRPr="00027676">
                <w:rPr>
                  <w:rFonts w:ascii="Calibri" w:hAnsi="Calibri"/>
                  <w:sz w:val="18"/>
                  <w:szCs w:val="18"/>
                </w:rPr>
                <w:t>Orange</w:t>
              </w:r>
            </w:smartTag>
            <w:r w:rsidRPr="00027676">
              <w:rPr>
                <w:rFonts w:ascii="Calibri" w:hAnsi="Calibri"/>
                <w:sz w:val="18"/>
                <w:szCs w:val="18"/>
              </w:rPr>
              <w:t xml:space="preserve"> and San-Diego, </w:t>
            </w:r>
            <w:smartTag w:uri="urn:schemas-microsoft-com:office:smarttags" w:element="place">
              <w:smartTag w:uri="urn:schemas-microsoft-com:office:smarttags" w:element="PlaceName">
                <w:r w:rsidRPr="00027676">
                  <w:rPr>
                    <w:rFonts w:ascii="Calibri" w:hAnsi="Calibri"/>
                    <w:sz w:val="18"/>
                    <w:szCs w:val="18"/>
                  </w:rPr>
                  <w:t>Imperial</w:t>
                </w:r>
              </w:smartTag>
              <w:r w:rsidRPr="00027676">
                <w:rPr>
                  <w:rFonts w:ascii="Calibri" w:hAnsi="Calibri"/>
                  <w:sz w:val="18"/>
                  <w:szCs w:val="18"/>
                </w:rPr>
                <w:t xml:space="preserve"> </w:t>
              </w:r>
              <w:smartTag w:uri="urn:schemas-microsoft-com:office:smarttags" w:element="PlaceType">
                <w:r w:rsidRPr="00027676">
                  <w:rPr>
                    <w:rFonts w:ascii="Calibri" w:hAnsi="Calibri"/>
                    <w:sz w:val="18"/>
                    <w:szCs w:val="18"/>
                  </w:rPr>
                  <w:t>Counties</w:t>
                </w:r>
              </w:smartTag>
            </w:smartTag>
            <w:r w:rsidRPr="00027676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8107C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2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67</w:t>
            </w:r>
          </w:p>
        </w:tc>
      </w:tr>
      <w:tr w:rsidR="00A559AF" w:rsidRPr="00027676" w:rsidTr="002A1993"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559AF" w:rsidRPr="00C66EF4" w:rsidRDefault="00A559AF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 w:rsidRPr="00C66EF4">
              <w:rPr>
                <w:rFonts w:ascii="Calibri" w:hAnsi="Calibri"/>
                <w:sz w:val="18"/>
                <w:szCs w:val="18"/>
              </w:rPr>
              <w:t>United Kingdom Ovarian Cancer Population Study</w:t>
            </w:r>
            <w:r w:rsidR="00C66EF4" w:rsidRPr="00C66EF4">
              <w:rPr>
                <w:rFonts w:ascii="Calibri" w:hAnsi="Calibri"/>
                <w:sz w:val="18"/>
                <w:szCs w:val="18"/>
              </w:rPr>
              <w:t>/ Royal Marsden Hospital Ovarian Cancer Study/ UK Familial Ovarian Cancer Registry/ Southampton Ovarian Cancer Study/Scottish Randomized Trial in Ovarian Canc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C66EF4" w:rsidRDefault="00A559AF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UKO</w:t>
            </w:r>
            <w:r w:rsidR="00C66EF4">
              <w:rPr>
                <w:rFonts w:ascii="Calibri" w:hAnsi="Calibri"/>
                <w:sz w:val="18"/>
                <w:szCs w:val="18"/>
              </w:rPr>
              <w:t>/RMH/</w:t>
            </w:r>
          </w:p>
          <w:p w:rsidR="00A559AF" w:rsidRPr="00027676" w:rsidRDefault="00C66EF4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UKR/SOC/SRO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D02428" w:rsidRDefault="00A559AF" w:rsidP="00D02428">
            <w:pPr>
              <w:rPr>
                <w:rFonts w:ascii="Calibri" w:hAnsi="Calibri"/>
                <w:sz w:val="18"/>
                <w:szCs w:val="18"/>
              </w:rPr>
            </w:pPr>
            <w:r w:rsidRPr="00027676">
              <w:rPr>
                <w:rFonts w:ascii="Calibri" w:hAnsi="Calibri"/>
                <w:sz w:val="18"/>
                <w:szCs w:val="18"/>
              </w:rPr>
              <w:t>United Kingdom (England, Wales and Northern Ireland)</w:t>
            </w:r>
            <w:r w:rsidR="00C66EF4">
              <w:rPr>
                <w:rFonts w:ascii="Calibri" w:hAnsi="Calibri"/>
                <w:sz w:val="18"/>
                <w:szCs w:val="18"/>
              </w:rPr>
              <w:t>/</w:t>
            </w:r>
            <w:proofErr w:type="spellStart"/>
            <w:r w:rsidR="00C66EF4">
              <w:rPr>
                <w:rFonts w:ascii="Calibri" w:hAnsi="Calibri"/>
                <w:sz w:val="18"/>
                <w:szCs w:val="18"/>
              </w:rPr>
              <w:t>UK:London</w:t>
            </w:r>
            <w:proofErr w:type="spellEnd"/>
            <w:r w:rsidR="00C66EF4">
              <w:rPr>
                <w:rFonts w:ascii="Calibri" w:hAnsi="Calibri"/>
                <w:sz w:val="18"/>
                <w:szCs w:val="18"/>
              </w:rPr>
              <w:t>/</w:t>
            </w:r>
          </w:p>
          <w:p w:rsidR="00A559AF" w:rsidRPr="00027676" w:rsidRDefault="00C66EF4" w:rsidP="00D02428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UK:National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/UK, </w:t>
            </w:r>
            <w:proofErr w:type="spellStart"/>
            <w:r>
              <w:rPr>
                <w:rFonts w:ascii="Calibri" w:hAnsi="Calibri"/>
                <w:sz w:val="18"/>
                <w:szCs w:val="18"/>
              </w:rPr>
              <w:t>Wessex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region/ Coordinated through clinical trials unit, Glasgow UK patients recruited world-wide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559AF" w:rsidRPr="00027676" w:rsidRDefault="00C66EF4" w:rsidP="00F51CFD">
            <w:pPr>
              <w:spacing w:before="60" w:after="6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Population based </w:t>
            </w:r>
            <w:r w:rsidR="00A559AF" w:rsidRPr="00027676">
              <w:rPr>
                <w:rFonts w:ascii="Calibri" w:hAnsi="Calibri"/>
                <w:sz w:val="18"/>
                <w:szCs w:val="18"/>
              </w:rPr>
              <w:t>Case-control</w:t>
            </w:r>
            <w:r>
              <w:rPr>
                <w:rFonts w:ascii="Calibri" w:hAnsi="Calibri"/>
                <w:sz w:val="18"/>
                <w:szCs w:val="18"/>
              </w:rPr>
              <w:t>/ Hospital based Case only/Case only Familial Register/ Case only Hospital based/ Case only clinical trial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559AF" w:rsidRPr="00027676" w:rsidRDefault="00DC549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A559AF" w:rsidRPr="00027676" w:rsidRDefault="00A800AC" w:rsidP="00F51CFD">
            <w:pPr>
              <w:spacing w:before="60" w:after="6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103</w:t>
            </w:r>
          </w:p>
        </w:tc>
      </w:tr>
      <w:tr w:rsidR="00C66EF4" w:rsidRPr="00027676" w:rsidTr="002A1993">
        <w:tc>
          <w:tcPr>
            <w:tcW w:w="2610" w:type="dxa"/>
            <w:tcBorders>
              <w:top w:val="single" w:sz="4" w:space="0" w:color="auto"/>
              <w:left w:val="nil"/>
              <w:right w:val="nil"/>
            </w:tcBorders>
          </w:tcPr>
          <w:p w:rsidR="00C66EF4" w:rsidRPr="00027676" w:rsidRDefault="00C66EF4" w:rsidP="00F51CFD">
            <w:pPr>
              <w:spacing w:before="60" w:after="60"/>
              <w:rPr>
                <w:rFonts w:ascii="Calibri" w:hAnsi="Calibri"/>
                <w:b/>
                <w:sz w:val="18"/>
                <w:szCs w:val="18"/>
              </w:rPr>
            </w:pPr>
            <w:r w:rsidRPr="00027676">
              <w:rPr>
                <w:rFonts w:ascii="Calibri" w:hAnsi="Calibri"/>
                <w:b/>
                <w:sz w:val="18"/>
                <w:szCs w:val="18"/>
              </w:rPr>
              <w:t>TO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:rsidR="00C66EF4" w:rsidRPr="00027676" w:rsidRDefault="00C66EF4" w:rsidP="00F51CFD">
            <w:pPr>
              <w:spacing w:before="60" w:after="6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2154" w:type="dxa"/>
            <w:tcBorders>
              <w:top w:val="single" w:sz="4" w:space="0" w:color="auto"/>
              <w:left w:val="nil"/>
              <w:right w:val="nil"/>
            </w:tcBorders>
          </w:tcPr>
          <w:p w:rsidR="00C66EF4" w:rsidRPr="00027676" w:rsidRDefault="00C66EF4" w:rsidP="00F51CFD">
            <w:pPr>
              <w:spacing w:before="60" w:after="6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1986" w:type="dxa"/>
            <w:tcBorders>
              <w:top w:val="single" w:sz="4" w:space="0" w:color="auto"/>
              <w:left w:val="nil"/>
              <w:right w:val="nil"/>
            </w:tcBorders>
          </w:tcPr>
          <w:p w:rsidR="00C66EF4" w:rsidRPr="00027676" w:rsidRDefault="00C66EF4" w:rsidP="00F51CFD">
            <w:pPr>
              <w:spacing w:before="60" w:after="60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C66EF4" w:rsidRPr="00027676" w:rsidRDefault="00407574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10,89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</w:tcPr>
          <w:p w:rsidR="00C66EF4" w:rsidRPr="00027676" w:rsidRDefault="00407574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 xml:space="preserve">6,500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C66EF4" w:rsidRPr="00027676" w:rsidRDefault="00407574" w:rsidP="00F51CFD">
            <w:pPr>
              <w:spacing w:before="60" w:after="6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21,693</w:t>
            </w:r>
          </w:p>
        </w:tc>
      </w:tr>
    </w:tbl>
    <w:p w:rsidR="00A341CB" w:rsidRDefault="00461DC0" w:rsidP="00A341CB">
      <w:pPr>
        <w:pStyle w:val="NoSpacing1"/>
        <w:spacing w:before="120"/>
        <w:ind w:left="-360" w:right="2098"/>
        <w:rPr>
          <w:sz w:val="20"/>
          <w:szCs w:val="20"/>
        </w:rPr>
      </w:pPr>
      <w:proofErr w:type="gramStart"/>
      <w:r w:rsidRPr="003A2A55">
        <w:rPr>
          <w:sz w:val="20"/>
          <w:szCs w:val="20"/>
        </w:rPr>
        <w:t>1</w:t>
      </w:r>
      <w:r w:rsidR="00A341CB" w:rsidRPr="003A2A55">
        <w:rPr>
          <w:sz w:val="20"/>
          <w:szCs w:val="20"/>
        </w:rPr>
        <w:t xml:space="preserve"> </w:t>
      </w:r>
      <w:r w:rsidRPr="003A2A55">
        <w:rPr>
          <w:sz w:val="20"/>
          <w:szCs w:val="20"/>
          <w:vertAlign w:val="superscript"/>
        </w:rPr>
        <w:t xml:space="preserve"> </w:t>
      </w:r>
      <w:r w:rsidRPr="003A2A55">
        <w:rPr>
          <w:sz w:val="20"/>
          <w:szCs w:val="20"/>
        </w:rPr>
        <w:t>Studies</w:t>
      </w:r>
      <w:proofErr w:type="gramEnd"/>
      <w:r w:rsidRPr="003A2A55">
        <w:rPr>
          <w:sz w:val="20"/>
          <w:szCs w:val="20"/>
        </w:rPr>
        <w:t xml:space="preserve"> combined into single case controls sets (AOCS+ACS</w:t>
      </w:r>
      <w:r w:rsidR="002A1993">
        <w:rPr>
          <w:sz w:val="20"/>
          <w:szCs w:val="20"/>
        </w:rPr>
        <w:t>+MCC</w:t>
      </w:r>
      <w:r w:rsidRPr="003A2A55">
        <w:rPr>
          <w:sz w:val="20"/>
          <w:szCs w:val="20"/>
        </w:rPr>
        <w:t xml:space="preserve">; DOV+ORE; HOP+GRR; GER+HSK;  </w:t>
      </w:r>
      <w:r w:rsidR="00DC549C">
        <w:rPr>
          <w:sz w:val="20"/>
          <w:szCs w:val="20"/>
        </w:rPr>
        <w:t>NJO+</w:t>
      </w:r>
      <w:r w:rsidR="002A1993">
        <w:rPr>
          <w:sz w:val="20"/>
          <w:szCs w:val="20"/>
        </w:rPr>
        <w:t>MAY+</w:t>
      </w:r>
      <w:r w:rsidR="00DC549C">
        <w:rPr>
          <w:sz w:val="20"/>
          <w:szCs w:val="20"/>
        </w:rPr>
        <w:t xml:space="preserve">TOR; </w:t>
      </w:r>
      <w:r w:rsidRPr="003A2A55">
        <w:rPr>
          <w:sz w:val="20"/>
          <w:szCs w:val="20"/>
        </w:rPr>
        <w:t xml:space="preserve">LAX+USC; MAL+PVD; </w:t>
      </w:r>
      <w:r w:rsidR="003A2A55" w:rsidRPr="003A2A55">
        <w:rPr>
          <w:sz w:val="20"/>
          <w:szCs w:val="20"/>
        </w:rPr>
        <w:t>POC +</w:t>
      </w:r>
      <w:r w:rsidR="002E7845">
        <w:rPr>
          <w:sz w:val="20"/>
          <w:szCs w:val="20"/>
        </w:rPr>
        <w:t>POL+</w:t>
      </w:r>
      <w:r w:rsidR="003A2A55" w:rsidRPr="003A2A55">
        <w:rPr>
          <w:sz w:val="20"/>
          <w:szCs w:val="20"/>
        </w:rPr>
        <w:t>WOC</w:t>
      </w:r>
      <w:r w:rsidR="002E7845">
        <w:rPr>
          <w:sz w:val="20"/>
          <w:szCs w:val="20"/>
        </w:rPr>
        <w:t>;</w:t>
      </w:r>
      <w:r w:rsidR="003A2A55" w:rsidRPr="003A2A55">
        <w:rPr>
          <w:sz w:val="20"/>
          <w:szCs w:val="20"/>
        </w:rPr>
        <w:t xml:space="preserve"> </w:t>
      </w:r>
      <w:r w:rsidR="002E7845">
        <w:rPr>
          <w:sz w:val="20"/>
          <w:szCs w:val="20"/>
        </w:rPr>
        <w:t xml:space="preserve"> </w:t>
      </w:r>
      <w:r w:rsidRPr="003A2A55">
        <w:rPr>
          <w:sz w:val="20"/>
          <w:szCs w:val="20"/>
        </w:rPr>
        <w:t>UKO+RMH+UKR+SOC+SRO)</w:t>
      </w:r>
    </w:p>
    <w:p w:rsidR="00A341CB" w:rsidRDefault="00461DC0" w:rsidP="00A341CB">
      <w:pPr>
        <w:pStyle w:val="NoSpacing1"/>
        <w:spacing w:before="120"/>
        <w:ind w:left="-360" w:right="2098"/>
        <w:rPr>
          <w:sz w:val="20"/>
          <w:szCs w:val="20"/>
        </w:rPr>
      </w:pPr>
      <w:r w:rsidRPr="00027676">
        <w:rPr>
          <w:sz w:val="20"/>
          <w:szCs w:val="20"/>
        </w:rPr>
        <w:t>2 Totals represent the number of subjects passing genotyping quality control criteria.</w:t>
      </w:r>
    </w:p>
    <w:sectPr w:rsidR="00A341CB" w:rsidSect="00461DC0">
      <w:headerReference w:type="default" r:id="rId7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4D80" w:rsidRDefault="00C74D80">
      <w:r>
        <w:separator/>
      </w:r>
    </w:p>
  </w:endnote>
  <w:endnote w:type="continuationSeparator" w:id="0">
    <w:p w:rsidR="00C74D80" w:rsidRDefault="00C74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4D80" w:rsidRDefault="00C74D80">
      <w:r>
        <w:separator/>
      </w:r>
    </w:p>
  </w:footnote>
  <w:footnote w:type="continuationSeparator" w:id="0">
    <w:p w:rsidR="00C74D80" w:rsidRDefault="00C74D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360D6" w:rsidRPr="00036059" w:rsidRDefault="00B360D6">
    <w:pPr>
      <w:pStyle w:val="Header"/>
      <w:rPr>
        <w:rFonts w:ascii="Calibri" w:hAnsi="Calibri"/>
        <w:sz w:val="22"/>
        <w:szCs w:val="2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DC0"/>
    <w:rsid w:val="0000060A"/>
    <w:rsid w:val="00001FDF"/>
    <w:rsid w:val="00002898"/>
    <w:rsid w:val="00002CC3"/>
    <w:rsid w:val="00005753"/>
    <w:rsid w:val="000076A7"/>
    <w:rsid w:val="00007967"/>
    <w:rsid w:val="00007A54"/>
    <w:rsid w:val="00007F27"/>
    <w:rsid w:val="00011D81"/>
    <w:rsid w:val="00012091"/>
    <w:rsid w:val="000125B4"/>
    <w:rsid w:val="00012DF5"/>
    <w:rsid w:val="0001301D"/>
    <w:rsid w:val="00013FB5"/>
    <w:rsid w:val="000141CF"/>
    <w:rsid w:val="000147F3"/>
    <w:rsid w:val="00014A8A"/>
    <w:rsid w:val="00014B3C"/>
    <w:rsid w:val="00014F36"/>
    <w:rsid w:val="000155F8"/>
    <w:rsid w:val="00016259"/>
    <w:rsid w:val="0001768A"/>
    <w:rsid w:val="00020C4E"/>
    <w:rsid w:val="00021104"/>
    <w:rsid w:val="00023038"/>
    <w:rsid w:val="0002422C"/>
    <w:rsid w:val="000244F2"/>
    <w:rsid w:val="00025573"/>
    <w:rsid w:val="0002586C"/>
    <w:rsid w:val="00025B95"/>
    <w:rsid w:val="00030B01"/>
    <w:rsid w:val="00030FA8"/>
    <w:rsid w:val="00031A6F"/>
    <w:rsid w:val="00032A0B"/>
    <w:rsid w:val="00034354"/>
    <w:rsid w:val="00034550"/>
    <w:rsid w:val="0003517F"/>
    <w:rsid w:val="000353B5"/>
    <w:rsid w:val="00035F9C"/>
    <w:rsid w:val="00036059"/>
    <w:rsid w:val="00036C02"/>
    <w:rsid w:val="00037234"/>
    <w:rsid w:val="00037AB3"/>
    <w:rsid w:val="00040AC7"/>
    <w:rsid w:val="00041C6C"/>
    <w:rsid w:val="00042FDF"/>
    <w:rsid w:val="00044113"/>
    <w:rsid w:val="0004494C"/>
    <w:rsid w:val="0004504F"/>
    <w:rsid w:val="0004595E"/>
    <w:rsid w:val="00046C4D"/>
    <w:rsid w:val="00047191"/>
    <w:rsid w:val="000510D5"/>
    <w:rsid w:val="00052D20"/>
    <w:rsid w:val="00052D99"/>
    <w:rsid w:val="00053CA0"/>
    <w:rsid w:val="00054A7C"/>
    <w:rsid w:val="00054FF2"/>
    <w:rsid w:val="00055779"/>
    <w:rsid w:val="00055DAB"/>
    <w:rsid w:val="000604CD"/>
    <w:rsid w:val="000615AC"/>
    <w:rsid w:val="00061C43"/>
    <w:rsid w:val="00063C82"/>
    <w:rsid w:val="00064A16"/>
    <w:rsid w:val="000651D1"/>
    <w:rsid w:val="0006575A"/>
    <w:rsid w:val="000662BE"/>
    <w:rsid w:val="000670AF"/>
    <w:rsid w:val="00070003"/>
    <w:rsid w:val="0007272F"/>
    <w:rsid w:val="000727F5"/>
    <w:rsid w:val="000741C5"/>
    <w:rsid w:val="000745D0"/>
    <w:rsid w:val="00075B5E"/>
    <w:rsid w:val="000774D3"/>
    <w:rsid w:val="0007792D"/>
    <w:rsid w:val="00077AD0"/>
    <w:rsid w:val="00077CE4"/>
    <w:rsid w:val="00080F38"/>
    <w:rsid w:val="00083A83"/>
    <w:rsid w:val="00083A8F"/>
    <w:rsid w:val="00086154"/>
    <w:rsid w:val="000865EC"/>
    <w:rsid w:val="00086C09"/>
    <w:rsid w:val="00087574"/>
    <w:rsid w:val="000875B5"/>
    <w:rsid w:val="000878C7"/>
    <w:rsid w:val="00087F69"/>
    <w:rsid w:val="000901B3"/>
    <w:rsid w:val="00090651"/>
    <w:rsid w:val="00091234"/>
    <w:rsid w:val="000942D5"/>
    <w:rsid w:val="000942DD"/>
    <w:rsid w:val="0009470F"/>
    <w:rsid w:val="00095056"/>
    <w:rsid w:val="000964C7"/>
    <w:rsid w:val="00096EE2"/>
    <w:rsid w:val="00097775"/>
    <w:rsid w:val="000A06EA"/>
    <w:rsid w:val="000A0F30"/>
    <w:rsid w:val="000A1488"/>
    <w:rsid w:val="000A15C0"/>
    <w:rsid w:val="000A2348"/>
    <w:rsid w:val="000A236B"/>
    <w:rsid w:val="000A2527"/>
    <w:rsid w:val="000A2AF0"/>
    <w:rsid w:val="000A2E4B"/>
    <w:rsid w:val="000A36BE"/>
    <w:rsid w:val="000A4208"/>
    <w:rsid w:val="000A53B4"/>
    <w:rsid w:val="000A5F94"/>
    <w:rsid w:val="000A6D64"/>
    <w:rsid w:val="000A6D88"/>
    <w:rsid w:val="000A6DBB"/>
    <w:rsid w:val="000A700E"/>
    <w:rsid w:val="000B0918"/>
    <w:rsid w:val="000B128A"/>
    <w:rsid w:val="000B1F12"/>
    <w:rsid w:val="000B35E8"/>
    <w:rsid w:val="000B4440"/>
    <w:rsid w:val="000B4476"/>
    <w:rsid w:val="000B4B57"/>
    <w:rsid w:val="000B57DB"/>
    <w:rsid w:val="000B7B90"/>
    <w:rsid w:val="000B7E66"/>
    <w:rsid w:val="000C009D"/>
    <w:rsid w:val="000C00FD"/>
    <w:rsid w:val="000C0673"/>
    <w:rsid w:val="000C1176"/>
    <w:rsid w:val="000C157B"/>
    <w:rsid w:val="000C15FA"/>
    <w:rsid w:val="000C1AD4"/>
    <w:rsid w:val="000C213C"/>
    <w:rsid w:val="000C596A"/>
    <w:rsid w:val="000C5FCB"/>
    <w:rsid w:val="000D04A9"/>
    <w:rsid w:val="000D0FF3"/>
    <w:rsid w:val="000D44D9"/>
    <w:rsid w:val="000D59C5"/>
    <w:rsid w:val="000D6A5C"/>
    <w:rsid w:val="000D708C"/>
    <w:rsid w:val="000D7A19"/>
    <w:rsid w:val="000E0138"/>
    <w:rsid w:val="000E0D2D"/>
    <w:rsid w:val="000E133B"/>
    <w:rsid w:val="000E352C"/>
    <w:rsid w:val="000E3C61"/>
    <w:rsid w:val="000E49A7"/>
    <w:rsid w:val="000E4DDD"/>
    <w:rsid w:val="000E5B51"/>
    <w:rsid w:val="000E6AE6"/>
    <w:rsid w:val="000E7195"/>
    <w:rsid w:val="000F1844"/>
    <w:rsid w:val="000F20C5"/>
    <w:rsid w:val="000F2F85"/>
    <w:rsid w:val="000F3520"/>
    <w:rsid w:val="000F3A34"/>
    <w:rsid w:val="000F3E56"/>
    <w:rsid w:val="000F4399"/>
    <w:rsid w:val="000F5F29"/>
    <w:rsid w:val="000F6CDE"/>
    <w:rsid w:val="000F6ED8"/>
    <w:rsid w:val="000F7B4D"/>
    <w:rsid w:val="000F7D17"/>
    <w:rsid w:val="000F7F9A"/>
    <w:rsid w:val="00100392"/>
    <w:rsid w:val="001011AB"/>
    <w:rsid w:val="00102D06"/>
    <w:rsid w:val="00102DF6"/>
    <w:rsid w:val="001031A3"/>
    <w:rsid w:val="00103B77"/>
    <w:rsid w:val="00103C0D"/>
    <w:rsid w:val="00103C63"/>
    <w:rsid w:val="001053A8"/>
    <w:rsid w:val="00105CD8"/>
    <w:rsid w:val="0010791E"/>
    <w:rsid w:val="001079C4"/>
    <w:rsid w:val="00107C89"/>
    <w:rsid w:val="00107CBE"/>
    <w:rsid w:val="00107D35"/>
    <w:rsid w:val="00110858"/>
    <w:rsid w:val="00110BA5"/>
    <w:rsid w:val="00110E08"/>
    <w:rsid w:val="00111DE9"/>
    <w:rsid w:val="001120D5"/>
    <w:rsid w:val="00112B03"/>
    <w:rsid w:val="00114053"/>
    <w:rsid w:val="001151DE"/>
    <w:rsid w:val="00116AC9"/>
    <w:rsid w:val="0011765D"/>
    <w:rsid w:val="0012115E"/>
    <w:rsid w:val="00122347"/>
    <w:rsid w:val="001236E7"/>
    <w:rsid w:val="00123B35"/>
    <w:rsid w:val="001245C1"/>
    <w:rsid w:val="001249E0"/>
    <w:rsid w:val="001249F6"/>
    <w:rsid w:val="0012582D"/>
    <w:rsid w:val="00125E2D"/>
    <w:rsid w:val="00127276"/>
    <w:rsid w:val="001307B3"/>
    <w:rsid w:val="00131BF0"/>
    <w:rsid w:val="00132090"/>
    <w:rsid w:val="00135110"/>
    <w:rsid w:val="001409B4"/>
    <w:rsid w:val="001409B7"/>
    <w:rsid w:val="00141773"/>
    <w:rsid w:val="00141EBC"/>
    <w:rsid w:val="00141FE2"/>
    <w:rsid w:val="00142697"/>
    <w:rsid w:val="0014299E"/>
    <w:rsid w:val="001434EE"/>
    <w:rsid w:val="001439B0"/>
    <w:rsid w:val="00143F99"/>
    <w:rsid w:val="00145886"/>
    <w:rsid w:val="001459A0"/>
    <w:rsid w:val="00150B55"/>
    <w:rsid w:val="00151226"/>
    <w:rsid w:val="00151BF5"/>
    <w:rsid w:val="0015390E"/>
    <w:rsid w:val="00154104"/>
    <w:rsid w:val="001542C6"/>
    <w:rsid w:val="0015437B"/>
    <w:rsid w:val="001545D2"/>
    <w:rsid w:val="001566A5"/>
    <w:rsid w:val="0015730B"/>
    <w:rsid w:val="00157414"/>
    <w:rsid w:val="00160036"/>
    <w:rsid w:val="00160212"/>
    <w:rsid w:val="001610A0"/>
    <w:rsid w:val="00162385"/>
    <w:rsid w:val="00162642"/>
    <w:rsid w:val="00163D62"/>
    <w:rsid w:val="0016490A"/>
    <w:rsid w:val="00171821"/>
    <w:rsid w:val="001727F8"/>
    <w:rsid w:val="0017449A"/>
    <w:rsid w:val="00174AF4"/>
    <w:rsid w:val="00174D91"/>
    <w:rsid w:val="0017579E"/>
    <w:rsid w:val="001771C5"/>
    <w:rsid w:val="0017738E"/>
    <w:rsid w:val="00177A43"/>
    <w:rsid w:val="00177A6B"/>
    <w:rsid w:val="001802D3"/>
    <w:rsid w:val="00181046"/>
    <w:rsid w:val="0018128A"/>
    <w:rsid w:val="00181473"/>
    <w:rsid w:val="001827B7"/>
    <w:rsid w:val="00183761"/>
    <w:rsid w:val="0018393F"/>
    <w:rsid w:val="00183FD6"/>
    <w:rsid w:val="001860E9"/>
    <w:rsid w:val="00186831"/>
    <w:rsid w:val="00187169"/>
    <w:rsid w:val="00190E4B"/>
    <w:rsid w:val="00195BF2"/>
    <w:rsid w:val="00196173"/>
    <w:rsid w:val="0019688B"/>
    <w:rsid w:val="001A0F1A"/>
    <w:rsid w:val="001A1DFD"/>
    <w:rsid w:val="001A1E3E"/>
    <w:rsid w:val="001A2EAF"/>
    <w:rsid w:val="001A4E17"/>
    <w:rsid w:val="001A5201"/>
    <w:rsid w:val="001A7369"/>
    <w:rsid w:val="001B04D0"/>
    <w:rsid w:val="001B0E45"/>
    <w:rsid w:val="001B1121"/>
    <w:rsid w:val="001B1B60"/>
    <w:rsid w:val="001B3157"/>
    <w:rsid w:val="001B32DB"/>
    <w:rsid w:val="001B45F1"/>
    <w:rsid w:val="001B524A"/>
    <w:rsid w:val="001B57B6"/>
    <w:rsid w:val="001B5D7E"/>
    <w:rsid w:val="001B6AB8"/>
    <w:rsid w:val="001B6F34"/>
    <w:rsid w:val="001B78AD"/>
    <w:rsid w:val="001C056A"/>
    <w:rsid w:val="001C11C0"/>
    <w:rsid w:val="001C2512"/>
    <w:rsid w:val="001C3887"/>
    <w:rsid w:val="001C388C"/>
    <w:rsid w:val="001C3FE6"/>
    <w:rsid w:val="001C56B7"/>
    <w:rsid w:val="001C6B32"/>
    <w:rsid w:val="001C7F4B"/>
    <w:rsid w:val="001D2042"/>
    <w:rsid w:val="001D2048"/>
    <w:rsid w:val="001D2741"/>
    <w:rsid w:val="001D2791"/>
    <w:rsid w:val="001D2F09"/>
    <w:rsid w:val="001D3E78"/>
    <w:rsid w:val="001E04B3"/>
    <w:rsid w:val="001E1A08"/>
    <w:rsid w:val="001E38FA"/>
    <w:rsid w:val="001E5643"/>
    <w:rsid w:val="001E566A"/>
    <w:rsid w:val="001E664C"/>
    <w:rsid w:val="001E673F"/>
    <w:rsid w:val="001E68DE"/>
    <w:rsid w:val="001E6C7F"/>
    <w:rsid w:val="001E6ECB"/>
    <w:rsid w:val="001E7280"/>
    <w:rsid w:val="001E7392"/>
    <w:rsid w:val="001F1835"/>
    <w:rsid w:val="001F1D2E"/>
    <w:rsid w:val="001F26E8"/>
    <w:rsid w:val="001F27B9"/>
    <w:rsid w:val="001F362D"/>
    <w:rsid w:val="001F3AF3"/>
    <w:rsid w:val="001F4F61"/>
    <w:rsid w:val="001F5979"/>
    <w:rsid w:val="001F60BF"/>
    <w:rsid w:val="001F75B8"/>
    <w:rsid w:val="001F75E0"/>
    <w:rsid w:val="002006FC"/>
    <w:rsid w:val="00200A5E"/>
    <w:rsid w:val="00200B41"/>
    <w:rsid w:val="00201E7B"/>
    <w:rsid w:val="002050EA"/>
    <w:rsid w:val="00205956"/>
    <w:rsid w:val="00206E90"/>
    <w:rsid w:val="00211C33"/>
    <w:rsid w:val="00213260"/>
    <w:rsid w:val="002138A1"/>
    <w:rsid w:val="00214152"/>
    <w:rsid w:val="00215568"/>
    <w:rsid w:val="00215E1E"/>
    <w:rsid w:val="00216FD6"/>
    <w:rsid w:val="00217A97"/>
    <w:rsid w:val="00220356"/>
    <w:rsid w:val="00220B35"/>
    <w:rsid w:val="0022346E"/>
    <w:rsid w:val="00223C87"/>
    <w:rsid w:val="00226C76"/>
    <w:rsid w:val="00227367"/>
    <w:rsid w:val="00231BA3"/>
    <w:rsid w:val="00232292"/>
    <w:rsid w:val="00233006"/>
    <w:rsid w:val="002336AE"/>
    <w:rsid w:val="00236315"/>
    <w:rsid w:val="002369C7"/>
    <w:rsid w:val="00236B78"/>
    <w:rsid w:val="002400D3"/>
    <w:rsid w:val="00240880"/>
    <w:rsid w:val="00240C7B"/>
    <w:rsid w:val="00240DFF"/>
    <w:rsid w:val="00240F06"/>
    <w:rsid w:val="00240F48"/>
    <w:rsid w:val="00242274"/>
    <w:rsid w:val="002431DD"/>
    <w:rsid w:val="0024433D"/>
    <w:rsid w:val="002443E2"/>
    <w:rsid w:val="002455CA"/>
    <w:rsid w:val="002478D4"/>
    <w:rsid w:val="00247CD6"/>
    <w:rsid w:val="002503F0"/>
    <w:rsid w:val="00250899"/>
    <w:rsid w:val="00250D20"/>
    <w:rsid w:val="00250E14"/>
    <w:rsid w:val="00250E75"/>
    <w:rsid w:val="00251711"/>
    <w:rsid w:val="00252924"/>
    <w:rsid w:val="002533FE"/>
    <w:rsid w:val="00253927"/>
    <w:rsid w:val="00253CE2"/>
    <w:rsid w:val="00253EEE"/>
    <w:rsid w:val="00254577"/>
    <w:rsid w:val="00255151"/>
    <w:rsid w:val="00257049"/>
    <w:rsid w:val="002579BF"/>
    <w:rsid w:val="00257DAE"/>
    <w:rsid w:val="00260A4C"/>
    <w:rsid w:val="00261360"/>
    <w:rsid w:val="0026322A"/>
    <w:rsid w:val="002636FA"/>
    <w:rsid w:val="00263A30"/>
    <w:rsid w:val="0026422F"/>
    <w:rsid w:val="00264C89"/>
    <w:rsid w:val="00265609"/>
    <w:rsid w:val="00266B29"/>
    <w:rsid w:val="00266EAD"/>
    <w:rsid w:val="00271BD0"/>
    <w:rsid w:val="00272470"/>
    <w:rsid w:val="00272933"/>
    <w:rsid w:val="00272ED1"/>
    <w:rsid w:val="002730F5"/>
    <w:rsid w:val="00273CD9"/>
    <w:rsid w:val="0027525D"/>
    <w:rsid w:val="002759B6"/>
    <w:rsid w:val="00275C49"/>
    <w:rsid w:val="00277642"/>
    <w:rsid w:val="00277F84"/>
    <w:rsid w:val="0028189C"/>
    <w:rsid w:val="00281A91"/>
    <w:rsid w:val="002822B8"/>
    <w:rsid w:val="00282B11"/>
    <w:rsid w:val="002838C7"/>
    <w:rsid w:val="00284475"/>
    <w:rsid w:val="00284FAF"/>
    <w:rsid w:val="00285146"/>
    <w:rsid w:val="0028727A"/>
    <w:rsid w:val="002876CF"/>
    <w:rsid w:val="00290054"/>
    <w:rsid w:val="002904C8"/>
    <w:rsid w:val="00290511"/>
    <w:rsid w:val="00292818"/>
    <w:rsid w:val="002929ED"/>
    <w:rsid w:val="00293FF1"/>
    <w:rsid w:val="00294809"/>
    <w:rsid w:val="0029482A"/>
    <w:rsid w:val="00294B92"/>
    <w:rsid w:val="00295079"/>
    <w:rsid w:val="00295E50"/>
    <w:rsid w:val="0029723F"/>
    <w:rsid w:val="00297E44"/>
    <w:rsid w:val="00297F2B"/>
    <w:rsid w:val="002A0087"/>
    <w:rsid w:val="002A0391"/>
    <w:rsid w:val="002A0B2C"/>
    <w:rsid w:val="002A0C1E"/>
    <w:rsid w:val="002A0CE5"/>
    <w:rsid w:val="002A1993"/>
    <w:rsid w:val="002A1995"/>
    <w:rsid w:val="002A1BED"/>
    <w:rsid w:val="002A1CEC"/>
    <w:rsid w:val="002A3764"/>
    <w:rsid w:val="002A500C"/>
    <w:rsid w:val="002A54E5"/>
    <w:rsid w:val="002A5D58"/>
    <w:rsid w:val="002A60C9"/>
    <w:rsid w:val="002A72C8"/>
    <w:rsid w:val="002A7ABC"/>
    <w:rsid w:val="002A7E40"/>
    <w:rsid w:val="002B049E"/>
    <w:rsid w:val="002B0EE2"/>
    <w:rsid w:val="002B1364"/>
    <w:rsid w:val="002B20DF"/>
    <w:rsid w:val="002B3250"/>
    <w:rsid w:val="002B3818"/>
    <w:rsid w:val="002B429F"/>
    <w:rsid w:val="002B43A7"/>
    <w:rsid w:val="002B5375"/>
    <w:rsid w:val="002B5404"/>
    <w:rsid w:val="002B555B"/>
    <w:rsid w:val="002B69A0"/>
    <w:rsid w:val="002B6B5C"/>
    <w:rsid w:val="002B6BBD"/>
    <w:rsid w:val="002B7698"/>
    <w:rsid w:val="002B7990"/>
    <w:rsid w:val="002B7B2C"/>
    <w:rsid w:val="002C1417"/>
    <w:rsid w:val="002C14C9"/>
    <w:rsid w:val="002C2646"/>
    <w:rsid w:val="002C3057"/>
    <w:rsid w:val="002C475C"/>
    <w:rsid w:val="002C7591"/>
    <w:rsid w:val="002C7BAB"/>
    <w:rsid w:val="002D029A"/>
    <w:rsid w:val="002D21C0"/>
    <w:rsid w:val="002D2DF3"/>
    <w:rsid w:val="002D32D1"/>
    <w:rsid w:val="002D40BA"/>
    <w:rsid w:val="002D474F"/>
    <w:rsid w:val="002D4E4B"/>
    <w:rsid w:val="002D4F4A"/>
    <w:rsid w:val="002D59AC"/>
    <w:rsid w:val="002D7491"/>
    <w:rsid w:val="002D7B06"/>
    <w:rsid w:val="002D7E60"/>
    <w:rsid w:val="002E012C"/>
    <w:rsid w:val="002E08FC"/>
    <w:rsid w:val="002E330B"/>
    <w:rsid w:val="002E3F37"/>
    <w:rsid w:val="002E5CB3"/>
    <w:rsid w:val="002E61F8"/>
    <w:rsid w:val="002E662E"/>
    <w:rsid w:val="002E690D"/>
    <w:rsid w:val="002E7845"/>
    <w:rsid w:val="002E7949"/>
    <w:rsid w:val="002F16D1"/>
    <w:rsid w:val="002F1FA5"/>
    <w:rsid w:val="002F2D9F"/>
    <w:rsid w:val="002F3333"/>
    <w:rsid w:val="002F43F9"/>
    <w:rsid w:val="002F44D2"/>
    <w:rsid w:val="002F777E"/>
    <w:rsid w:val="002F7A09"/>
    <w:rsid w:val="002F7D4E"/>
    <w:rsid w:val="003008E8"/>
    <w:rsid w:val="003024FB"/>
    <w:rsid w:val="00302548"/>
    <w:rsid w:val="00302B14"/>
    <w:rsid w:val="00302E0D"/>
    <w:rsid w:val="00303B44"/>
    <w:rsid w:val="003049B1"/>
    <w:rsid w:val="00306094"/>
    <w:rsid w:val="0030662C"/>
    <w:rsid w:val="00306F87"/>
    <w:rsid w:val="00314612"/>
    <w:rsid w:val="003150DF"/>
    <w:rsid w:val="00315B81"/>
    <w:rsid w:val="003165B8"/>
    <w:rsid w:val="00317E10"/>
    <w:rsid w:val="00320534"/>
    <w:rsid w:val="00321D05"/>
    <w:rsid w:val="00322D74"/>
    <w:rsid w:val="00322F45"/>
    <w:rsid w:val="0032309F"/>
    <w:rsid w:val="0032332F"/>
    <w:rsid w:val="00323A25"/>
    <w:rsid w:val="00324088"/>
    <w:rsid w:val="003246EF"/>
    <w:rsid w:val="00326A62"/>
    <w:rsid w:val="00326C4E"/>
    <w:rsid w:val="00327826"/>
    <w:rsid w:val="00330030"/>
    <w:rsid w:val="003321BF"/>
    <w:rsid w:val="00333C96"/>
    <w:rsid w:val="0033730F"/>
    <w:rsid w:val="00337397"/>
    <w:rsid w:val="00340EF0"/>
    <w:rsid w:val="00341072"/>
    <w:rsid w:val="00342256"/>
    <w:rsid w:val="00342C77"/>
    <w:rsid w:val="00343677"/>
    <w:rsid w:val="00343918"/>
    <w:rsid w:val="00344BDA"/>
    <w:rsid w:val="0034529D"/>
    <w:rsid w:val="00345749"/>
    <w:rsid w:val="00345DC1"/>
    <w:rsid w:val="00345F17"/>
    <w:rsid w:val="00346178"/>
    <w:rsid w:val="003468D4"/>
    <w:rsid w:val="00350766"/>
    <w:rsid w:val="003509BD"/>
    <w:rsid w:val="00351591"/>
    <w:rsid w:val="00351CC7"/>
    <w:rsid w:val="00351CFB"/>
    <w:rsid w:val="0035258E"/>
    <w:rsid w:val="00352B3D"/>
    <w:rsid w:val="003532F0"/>
    <w:rsid w:val="00354A85"/>
    <w:rsid w:val="00355FF7"/>
    <w:rsid w:val="00356CD6"/>
    <w:rsid w:val="00357961"/>
    <w:rsid w:val="003618ED"/>
    <w:rsid w:val="00361AB9"/>
    <w:rsid w:val="00364447"/>
    <w:rsid w:val="00365D7D"/>
    <w:rsid w:val="00366725"/>
    <w:rsid w:val="00366DEF"/>
    <w:rsid w:val="00367182"/>
    <w:rsid w:val="00367F45"/>
    <w:rsid w:val="003716B7"/>
    <w:rsid w:val="00371979"/>
    <w:rsid w:val="00371F03"/>
    <w:rsid w:val="003743DF"/>
    <w:rsid w:val="0037461D"/>
    <w:rsid w:val="00374B88"/>
    <w:rsid w:val="00374C0B"/>
    <w:rsid w:val="00376681"/>
    <w:rsid w:val="003768BA"/>
    <w:rsid w:val="00376F08"/>
    <w:rsid w:val="003776D3"/>
    <w:rsid w:val="00377744"/>
    <w:rsid w:val="003777B0"/>
    <w:rsid w:val="003777D8"/>
    <w:rsid w:val="0038092E"/>
    <w:rsid w:val="00380B43"/>
    <w:rsid w:val="00380F55"/>
    <w:rsid w:val="00382C05"/>
    <w:rsid w:val="00383648"/>
    <w:rsid w:val="00383C25"/>
    <w:rsid w:val="0038406C"/>
    <w:rsid w:val="00384319"/>
    <w:rsid w:val="00384B0B"/>
    <w:rsid w:val="00384B3D"/>
    <w:rsid w:val="00385D80"/>
    <w:rsid w:val="00390695"/>
    <w:rsid w:val="00390F8C"/>
    <w:rsid w:val="00391840"/>
    <w:rsid w:val="003919BA"/>
    <w:rsid w:val="00391A1E"/>
    <w:rsid w:val="00393B6D"/>
    <w:rsid w:val="003949BC"/>
    <w:rsid w:val="0039540D"/>
    <w:rsid w:val="0039575D"/>
    <w:rsid w:val="00395911"/>
    <w:rsid w:val="0039655E"/>
    <w:rsid w:val="00396A3C"/>
    <w:rsid w:val="00397D05"/>
    <w:rsid w:val="003A121F"/>
    <w:rsid w:val="003A13B6"/>
    <w:rsid w:val="003A1F7B"/>
    <w:rsid w:val="003A2092"/>
    <w:rsid w:val="003A21F0"/>
    <w:rsid w:val="003A2520"/>
    <w:rsid w:val="003A2A55"/>
    <w:rsid w:val="003A2DDF"/>
    <w:rsid w:val="003A2EDA"/>
    <w:rsid w:val="003A5173"/>
    <w:rsid w:val="003A5AC2"/>
    <w:rsid w:val="003A6808"/>
    <w:rsid w:val="003A6E34"/>
    <w:rsid w:val="003A79D8"/>
    <w:rsid w:val="003B0890"/>
    <w:rsid w:val="003B1610"/>
    <w:rsid w:val="003B1E51"/>
    <w:rsid w:val="003B2995"/>
    <w:rsid w:val="003B41B2"/>
    <w:rsid w:val="003B5933"/>
    <w:rsid w:val="003B5BCA"/>
    <w:rsid w:val="003B638B"/>
    <w:rsid w:val="003B7743"/>
    <w:rsid w:val="003B7CA4"/>
    <w:rsid w:val="003B7F73"/>
    <w:rsid w:val="003C0C0A"/>
    <w:rsid w:val="003C1AF9"/>
    <w:rsid w:val="003C1C5E"/>
    <w:rsid w:val="003C30A1"/>
    <w:rsid w:val="003C31FA"/>
    <w:rsid w:val="003C42F4"/>
    <w:rsid w:val="003C467C"/>
    <w:rsid w:val="003C5265"/>
    <w:rsid w:val="003C73E3"/>
    <w:rsid w:val="003D0FA4"/>
    <w:rsid w:val="003D179A"/>
    <w:rsid w:val="003D19A0"/>
    <w:rsid w:val="003D2603"/>
    <w:rsid w:val="003D29F1"/>
    <w:rsid w:val="003D3FA3"/>
    <w:rsid w:val="003D4344"/>
    <w:rsid w:val="003D47BB"/>
    <w:rsid w:val="003D592B"/>
    <w:rsid w:val="003D5AC5"/>
    <w:rsid w:val="003D6BE6"/>
    <w:rsid w:val="003D6E24"/>
    <w:rsid w:val="003D7036"/>
    <w:rsid w:val="003E0578"/>
    <w:rsid w:val="003E2ED8"/>
    <w:rsid w:val="003E446B"/>
    <w:rsid w:val="003E49F5"/>
    <w:rsid w:val="003E5992"/>
    <w:rsid w:val="003E5B35"/>
    <w:rsid w:val="003E5CE8"/>
    <w:rsid w:val="003E6121"/>
    <w:rsid w:val="003E6845"/>
    <w:rsid w:val="003E6864"/>
    <w:rsid w:val="003E7403"/>
    <w:rsid w:val="003F1E6A"/>
    <w:rsid w:val="003F1E7D"/>
    <w:rsid w:val="003F201A"/>
    <w:rsid w:val="003F2091"/>
    <w:rsid w:val="003F24D3"/>
    <w:rsid w:val="003F2953"/>
    <w:rsid w:val="003F3860"/>
    <w:rsid w:val="003F5DBE"/>
    <w:rsid w:val="003F6AAD"/>
    <w:rsid w:val="00400AC5"/>
    <w:rsid w:val="00400ACE"/>
    <w:rsid w:val="00401B46"/>
    <w:rsid w:val="00402A50"/>
    <w:rsid w:val="0040400E"/>
    <w:rsid w:val="004052BA"/>
    <w:rsid w:val="00405ABC"/>
    <w:rsid w:val="00405F8D"/>
    <w:rsid w:val="00407574"/>
    <w:rsid w:val="00407F9A"/>
    <w:rsid w:val="00410DC8"/>
    <w:rsid w:val="00410FFD"/>
    <w:rsid w:val="00411525"/>
    <w:rsid w:val="004118C5"/>
    <w:rsid w:val="00412F94"/>
    <w:rsid w:val="00413535"/>
    <w:rsid w:val="004136E3"/>
    <w:rsid w:val="004138D8"/>
    <w:rsid w:val="00413AB8"/>
    <w:rsid w:val="0041487B"/>
    <w:rsid w:val="004159DA"/>
    <w:rsid w:val="00415D04"/>
    <w:rsid w:val="0041717F"/>
    <w:rsid w:val="00417930"/>
    <w:rsid w:val="00417FC6"/>
    <w:rsid w:val="004214B4"/>
    <w:rsid w:val="00421857"/>
    <w:rsid w:val="00421F26"/>
    <w:rsid w:val="00422554"/>
    <w:rsid w:val="00425F7E"/>
    <w:rsid w:val="00426F23"/>
    <w:rsid w:val="00427079"/>
    <w:rsid w:val="0042740D"/>
    <w:rsid w:val="004275B2"/>
    <w:rsid w:val="00427AF5"/>
    <w:rsid w:val="00427FA1"/>
    <w:rsid w:val="004308B4"/>
    <w:rsid w:val="00430D07"/>
    <w:rsid w:val="00431072"/>
    <w:rsid w:val="00431415"/>
    <w:rsid w:val="00433111"/>
    <w:rsid w:val="00433545"/>
    <w:rsid w:val="00436D7E"/>
    <w:rsid w:val="0044097F"/>
    <w:rsid w:val="0044125E"/>
    <w:rsid w:val="00441ECF"/>
    <w:rsid w:val="00443290"/>
    <w:rsid w:val="00443745"/>
    <w:rsid w:val="00443A36"/>
    <w:rsid w:val="00443A46"/>
    <w:rsid w:val="00444F01"/>
    <w:rsid w:val="004457AA"/>
    <w:rsid w:val="00446E18"/>
    <w:rsid w:val="0045022E"/>
    <w:rsid w:val="00453F6D"/>
    <w:rsid w:val="00454B64"/>
    <w:rsid w:val="00454CC8"/>
    <w:rsid w:val="0045513B"/>
    <w:rsid w:val="00455DA7"/>
    <w:rsid w:val="0045630E"/>
    <w:rsid w:val="00456336"/>
    <w:rsid w:val="00456B10"/>
    <w:rsid w:val="00456C7F"/>
    <w:rsid w:val="00457315"/>
    <w:rsid w:val="0045795C"/>
    <w:rsid w:val="00460897"/>
    <w:rsid w:val="00461DC0"/>
    <w:rsid w:val="00462B04"/>
    <w:rsid w:val="00462DC2"/>
    <w:rsid w:val="00464299"/>
    <w:rsid w:val="004644A2"/>
    <w:rsid w:val="00464A68"/>
    <w:rsid w:val="00464F68"/>
    <w:rsid w:val="00465F55"/>
    <w:rsid w:val="00466095"/>
    <w:rsid w:val="00466D86"/>
    <w:rsid w:val="00467FBF"/>
    <w:rsid w:val="004718A5"/>
    <w:rsid w:val="0047257F"/>
    <w:rsid w:val="0047277E"/>
    <w:rsid w:val="00472DA6"/>
    <w:rsid w:val="00472F53"/>
    <w:rsid w:val="00475069"/>
    <w:rsid w:val="004754B2"/>
    <w:rsid w:val="0047585B"/>
    <w:rsid w:val="00476327"/>
    <w:rsid w:val="004767BA"/>
    <w:rsid w:val="004772D7"/>
    <w:rsid w:val="00481A63"/>
    <w:rsid w:val="0048212C"/>
    <w:rsid w:val="0048261C"/>
    <w:rsid w:val="00484B6F"/>
    <w:rsid w:val="0048713F"/>
    <w:rsid w:val="00490323"/>
    <w:rsid w:val="004906E5"/>
    <w:rsid w:val="004907B2"/>
    <w:rsid w:val="00490956"/>
    <w:rsid w:val="0049122C"/>
    <w:rsid w:val="00491418"/>
    <w:rsid w:val="004914CB"/>
    <w:rsid w:val="004917DB"/>
    <w:rsid w:val="004918A7"/>
    <w:rsid w:val="00491F66"/>
    <w:rsid w:val="00492240"/>
    <w:rsid w:val="00492C57"/>
    <w:rsid w:val="00492F2A"/>
    <w:rsid w:val="0049346A"/>
    <w:rsid w:val="00493903"/>
    <w:rsid w:val="00493E33"/>
    <w:rsid w:val="004944CA"/>
    <w:rsid w:val="00495375"/>
    <w:rsid w:val="00495553"/>
    <w:rsid w:val="004960D7"/>
    <w:rsid w:val="0049708D"/>
    <w:rsid w:val="00497123"/>
    <w:rsid w:val="004977AE"/>
    <w:rsid w:val="00497A50"/>
    <w:rsid w:val="00497F72"/>
    <w:rsid w:val="004A0249"/>
    <w:rsid w:val="004A0310"/>
    <w:rsid w:val="004A0CBC"/>
    <w:rsid w:val="004A31BF"/>
    <w:rsid w:val="004A3F02"/>
    <w:rsid w:val="004A3FAB"/>
    <w:rsid w:val="004A4600"/>
    <w:rsid w:val="004A5261"/>
    <w:rsid w:val="004A56C0"/>
    <w:rsid w:val="004A5A83"/>
    <w:rsid w:val="004A6CB2"/>
    <w:rsid w:val="004A7244"/>
    <w:rsid w:val="004A7766"/>
    <w:rsid w:val="004B0596"/>
    <w:rsid w:val="004B2BFC"/>
    <w:rsid w:val="004B5477"/>
    <w:rsid w:val="004B55F9"/>
    <w:rsid w:val="004B6BDA"/>
    <w:rsid w:val="004B7E5C"/>
    <w:rsid w:val="004C0F01"/>
    <w:rsid w:val="004C1955"/>
    <w:rsid w:val="004C1AE6"/>
    <w:rsid w:val="004C1D6B"/>
    <w:rsid w:val="004C2254"/>
    <w:rsid w:val="004C288E"/>
    <w:rsid w:val="004C3402"/>
    <w:rsid w:val="004C5A5E"/>
    <w:rsid w:val="004C6366"/>
    <w:rsid w:val="004C6458"/>
    <w:rsid w:val="004C66FC"/>
    <w:rsid w:val="004C680F"/>
    <w:rsid w:val="004C6F7E"/>
    <w:rsid w:val="004D0FB5"/>
    <w:rsid w:val="004D10A6"/>
    <w:rsid w:val="004D1DFB"/>
    <w:rsid w:val="004D2A43"/>
    <w:rsid w:val="004D2EB5"/>
    <w:rsid w:val="004D3475"/>
    <w:rsid w:val="004D3DC3"/>
    <w:rsid w:val="004D4549"/>
    <w:rsid w:val="004D4B57"/>
    <w:rsid w:val="004D59F7"/>
    <w:rsid w:val="004D68D7"/>
    <w:rsid w:val="004D6C77"/>
    <w:rsid w:val="004D717B"/>
    <w:rsid w:val="004E086A"/>
    <w:rsid w:val="004E0D48"/>
    <w:rsid w:val="004E2014"/>
    <w:rsid w:val="004E3798"/>
    <w:rsid w:val="004E39AA"/>
    <w:rsid w:val="004E5300"/>
    <w:rsid w:val="004E5582"/>
    <w:rsid w:val="004E5E46"/>
    <w:rsid w:val="004E77B2"/>
    <w:rsid w:val="004F00D9"/>
    <w:rsid w:val="004F0938"/>
    <w:rsid w:val="004F24E6"/>
    <w:rsid w:val="004F3361"/>
    <w:rsid w:val="004F4179"/>
    <w:rsid w:val="004F48F7"/>
    <w:rsid w:val="004F67AD"/>
    <w:rsid w:val="004F6B42"/>
    <w:rsid w:val="004F73BD"/>
    <w:rsid w:val="00500357"/>
    <w:rsid w:val="0050399E"/>
    <w:rsid w:val="00503BAA"/>
    <w:rsid w:val="005047A5"/>
    <w:rsid w:val="005065FE"/>
    <w:rsid w:val="0050675C"/>
    <w:rsid w:val="00506A8C"/>
    <w:rsid w:val="00506F6B"/>
    <w:rsid w:val="00507127"/>
    <w:rsid w:val="00507E0B"/>
    <w:rsid w:val="00507F02"/>
    <w:rsid w:val="00510513"/>
    <w:rsid w:val="00510B5F"/>
    <w:rsid w:val="00510EAB"/>
    <w:rsid w:val="0051131E"/>
    <w:rsid w:val="00512D6E"/>
    <w:rsid w:val="00513D4B"/>
    <w:rsid w:val="00514207"/>
    <w:rsid w:val="00515618"/>
    <w:rsid w:val="00515659"/>
    <w:rsid w:val="0051670A"/>
    <w:rsid w:val="00516AED"/>
    <w:rsid w:val="00517464"/>
    <w:rsid w:val="00520DE2"/>
    <w:rsid w:val="00521AD0"/>
    <w:rsid w:val="00522136"/>
    <w:rsid w:val="00522879"/>
    <w:rsid w:val="00522D9A"/>
    <w:rsid w:val="00523FD6"/>
    <w:rsid w:val="00524089"/>
    <w:rsid w:val="00524CA7"/>
    <w:rsid w:val="00524F28"/>
    <w:rsid w:val="0052763F"/>
    <w:rsid w:val="00527EFF"/>
    <w:rsid w:val="00530105"/>
    <w:rsid w:val="00530325"/>
    <w:rsid w:val="005312E3"/>
    <w:rsid w:val="00532A75"/>
    <w:rsid w:val="00532B66"/>
    <w:rsid w:val="00532CC9"/>
    <w:rsid w:val="00533203"/>
    <w:rsid w:val="00533302"/>
    <w:rsid w:val="005340AB"/>
    <w:rsid w:val="00535497"/>
    <w:rsid w:val="00536084"/>
    <w:rsid w:val="00536644"/>
    <w:rsid w:val="00536E19"/>
    <w:rsid w:val="00537325"/>
    <w:rsid w:val="005400FC"/>
    <w:rsid w:val="00541CB2"/>
    <w:rsid w:val="00541F36"/>
    <w:rsid w:val="00543272"/>
    <w:rsid w:val="00543499"/>
    <w:rsid w:val="00543F22"/>
    <w:rsid w:val="005453B1"/>
    <w:rsid w:val="005470A9"/>
    <w:rsid w:val="005477AE"/>
    <w:rsid w:val="00547DD9"/>
    <w:rsid w:val="00550FD2"/>
    <w:rsid w:val="005520E3"/>
    <w:rsid w:val="00552563"/>
    <w:rsid w:val="005529EB"/>
    <w:rsid w:val="00553198"/>
    <w:rsid w:val="0055343D"/>
    <w:rsid w:val="00553E41"/>
    <w:rsid w:val="005569A0"/>
    <w:rsid w:val="005579ED"/>
    <w:rsid w:val="00557B8B"/>
    <w:rsid w:val="0056117A"/>
    <w:rsid w:val="0056179F"/>
    <w:rsid w:val="005626FB"/>
    <w:rsid w:val="00564170"/>
    <w:rsid w:val="00564E78"/>
    <w:rsid w:val="005656AD"/>
    <w:rsid w:val="00567727"/>
    <w:rsid w:val="0056778F"/>
    <w:rsid w:val="00573127"/>
    <w:rsid w:val="00573C86"/>
    <w:rsid w:val="00574187"/>
    <w:rsid w:val="005741E9"/>
    <w:rsid w:val="005751CA"/>
    <w:rsid w:val="0057629F"/>
    <w:rsid w:val="005762A2"/>
    <w:rsid w:val="005769EC"/>
    <w:rsid w:val="00581642"/>
    <w:rsid w:val="005817C1"/>
    <w:rsid w:val="005826F2"/>
    <w:rsid w:val="00582C97"/>
    <w:rsid w:val="00584B72"/>
    <w:rsid w:val="00584DE0"/>
    <w:rsid w:val="0058578C"/>
    <w:rsid w:val="00586FCA"/>
    <w:rsid w:val="005872D9"/>
    <w:rsid w:val="00587796"/>
    <w:rsid w:val="005878C3"/>
    <w:rsid w:val="005879A4"/>
    <w:rsid w:val="00590346"/>
    <w:rsid w:val="00590FD8"/>
    <w:rsid w:val="005938AF"/>
    <w:rsid w:val="00593F5C"/>
    <w:rsid w:val="00594453"/>
    <w:rsid w:val="0059558C"/>
    <w:rsid w:val="005962AE"/>
    <w:rsid w:val="005969DA"/>
    <w:rsid w:val="00597289"/>
    <w:rsid w:val="005977AC"/>
    <w:rsid w:val="005A1792"/>
    <w:rsid w:val="005A376B"/>
    <w:rsid w:val="005A3B20"/>
    <w:rsid w:val="005A3B71"/>
    <w:rsid w:val="005A402A"/>
    <w:rsid w:val="005A6248"/>
    <w:rsid w:val="005A6B67"/>
    <w:rsid w:val="005A6F52"/>
    <w:rsid w:val="005A77C2"/>
    <w:rsid w:val="005A7FEF"/>
    <w:rsid w:val="005B07DC"/>
    <w:rsid w:val="005B2D04"/>
    <w:rsid w:val="005B392A"/>
    <w:rsid w:val="005B3D83"/>
    <w:rsid w:val="005B46C2"/>
    <w:rsid w:val="005B4DA2"/>
    <w:rsid w:val="005B4E3C"/>
    <w:rsid w:val="005B54A2"/>
    <w:rsid w:val="005B66D4"/>
    <w:rsid w:val="005B75B8"/>
    <w:rsid w:val="005B7CF2"/>
    <w:rsid w:val="005C08B5"/>
    <w:rsid w:val="005C10D1"/>
    <w:rsid w:val="005C1968"/>
    <w:rsid w:val="005C1C1F"/>
    <w:rsid w:val="005C304A"/>
    <w:rsid w:val="005C4721"/>
    <w:rsid w:val="005C4F8C"/>
    <w:rsid w:val="005C6CD5"/>
    <w:rsid w:val="005C7329"/>
    <w:rsid w:val="005C7B6B"/>
    <w:rsid w:val="005D07A0"/>
    <w:rsid w:val="005D09F2"/>
    <w:rsid w:val="005D0AD5"/>
    <w:rsid w:val="005D0D48"/>
    <w:rsid w:val="005D1E0B"/>
    <w:rsid w:val="005D2751"/>
    <w:rsid w:val="005D2CC4"/>
    <w:rsid w:val="005D34C2"/>
    <w:rsid w:val="005D70E3"/>
    <w:rsid w:val="005E1BCF"/>
    <w:rsid w:val="005E2D00"/>
    <w:rsid w:val="005E4741"/>
    <w:rsid w:val="005E4BB2"/>
    <w:rsid w:val="005F1698"/>
    <w:rsid w:val="005F24C4"/>
    <w:rsid w:val="005F39A5"/>
    <w:rsid w:val="005F3B50"/>
    <w:rsid w:val="005F3E3E"/>
    <w:rsid w:val="005F5304"/>
    <w:rsid w:val="005F5933"/>
    <w:rsid w:val="005F5F69"/>
    <w:rsid w:val="005F6EFC"/>
    <w:rsid w:val="00601921"/>
    <w:rsid w:val="00601A99"/>
    <w:rsid w:val="00601BCE"/>
    <w:rsid w:val="006032C5"/>
    <w:rsid w:val="006035D3"/>
    <w:rsid w:val="00604352"/>
    <w:rsid w:val="0060540E"/>
    <w:rsid w:val="00606753"/>
    <w:rsid w:val="006073FF"/>
    <w:rsid w:val="00610E85"/>
    <w:rsid w:val="006111A3"/>
    <w:rsid w:val="006112E8"/>
    <w:rsid w:val="006118BC"/>
    <w:rsid w:val="006128EA"/>
    <w:rsid w:val="00612E5A"/>
    <w:rsid w:val="00613595"/>
    <w:rsid w:val="006141DD"/>
    <w:rsid w:val="0061428D"/>
    <w:rsid w:val="00614498"/>
    <w:rsid w:val="006149A2"/>
    <w:rsid w:val="00615786"/>
    <w:rsid w:val="00616B84"/>
    <w:rsid w:val="006201BC"/>
    <w:rsid w:val="006207FF"/>
    <w:rsid w:val="00620F0A"/>
    <w:rsid w:val="00621498"/>
    <w:rsid w:val="00621D01"/>
    <w:rsid w:val="00622587"/>
    <w:rsid w:val="00622BE4"/>
    <w:rsid w:val="00622EFB"/>
    <w:rsid w:val="006232F0"/>
    <w:rsid w:val="006249B4"/>
    <w:rsid w:val="006257B1"/>
    <w:rsid w:val="00625BA7"/>
    <w:rsid w:val="006261D7"/>
    <w:rsid w:val="006263A0"/>
    <w:rsid w:val="006276BE"/>
    <w:rsid w:val="00627C7F"/>
    <w:rsid w:val="00630EF5"/>
    <w:rsid w:val="0063100C"/>
    <w:rsid w:val="00632805"/>
    <w:rsid w:val="00633983"/>
    <w:rsid w:val="00634243"/>
    <w:rsid w:val="00635B37"/>
    <w:rsid w:val="006400FB"/>
    <w:rsid w:val="00641834"/>
    <w:rsid w:val="00641B0C"/>
    <w:rsid w:val="00641B51"/>
    <w:rsid w:val="006426B9"/>
    <w:rsid w:val="006426DB"/>
    <w:rsid w:val="00642DB9"/>
    <w:rsid w:val="0064301C"/>
    <w:rsid w:val="00644683"/>
    <w:rsid w:val="00644EBA"/>
    <w:rsid w:val="006450F3"/>
    <w:rsid w:val="00645D8F"/>
    <w:rsid w:val="00646A49"/>
    <w:rsid w:val="00647804"/>
    <w:rsid w:val="00647C3B"/>
    <w:rsid w:val="00650095"/>
    <w:rsid w:val="006500C1"/>
    <w:rsid w:val="00650216"/>
    <w:rsid w:val="00651538"/>
    <w:rsid w:val="00651EB5"/>
    <w:rsid w:val="00653898"/>
    <w:rsid w:val="00653F41"/>
    <w:rsid w:val="006541DC"/>
    <w:rsid w:val="00655086"/>
    <w:rsid w:val="00655DC9"/>
    <w:rsid w:val="006568B0"/>
    <w:rsid w:val="00657C0B"/>
    <w:rsid w:val="00660123"/>
    <w:rsid w:val="006608AC"/>
    <w:rsid w:val="006612DA"/>
    <w:rsid w:val="00661C3E"/>
    <w:rsid w:val="00661DCC"/>
    <w:rsid w:val="006634A9"/>
    <w:rsid w:val="006635FF"/>
    <w:rsid w:val="00663EDD"/>
    <w:rsid w:val="0066567D"/>
    <w:rsid w:val="0066587D"/>
    <w:rsid w:val="00670AB5"/>
    <w:rsid w:val="006711E9"/>
    <w:rsid w:val="006715DF"/>
    <w:rsid w:val="00672658"/>
    <w:rsid w:val="00674365"/>
    <w:rsid w:val="00674A95"/>
    <w:rsid w:val="006755A0"/>
    <w:rsid w:val="00676678"/>
    <w:rsid w:val="0067747C"/>
    <w:rsid w:val="00677D40"/>
    <w:rsid w:val="00677E18"/>
    <w:rsid w:val="00680FB7"/>
    <w:rsid w:val="00681F8A"/>
    <w:rsid w:val="0068391C"/>
    <w:rsid w:val="00684966"/>
    <w:rsid w:val="00684F9F"/>
    <w:rsid w:val="00685B34"/>
    <w:rsid w:val="00685D0D"/>
    <w:rsid w:val="00685F2A"/>
    <w:rsid w:val="00687003"/>
    <w:rsid w:val="0069188B"/>
    <w:rsid w:val="00691C1B"/>
    <w:rsid w:val="00693F33"/>
    <w:rsid w:val="006943DC"/>
    <w:rsid w:val="00694924"/>
    <w:rsid w:val="00694CBB"/>
    <w:rsid w:val="00695051"/>
    <w:rsid w:val="006951C3"/>
    <w:rsid w:val="006954B3"/>
    <w:rsid w:val="0069558C"/>
    <w:rsid w:val="00695F8F"/>
    <w:rsid w:val="006963DD"/>
    <w:rsid w:val="00696593"/>
    <w:rsid w:val="006A14A5"/>
    <w:rsid w:val="006A1697"/>
    <w:rsid w:val="006A1FDF"/>
    <w:rsid w:val="006A3054"/>
    <w:rsid w:val="006A329E"/>
    <w:rsid w:val="006A3C46"/>
    <w:rsid w:val="006A46C0"/>
    <w:rsid w:val="006A495C"/>
    <w:rsid w:val="006A4BC9"/>
    <w:rsid w:val="006A5219"/>
    <w:rsid w:val="006A5D7E"/>
    <w:rsid w:val="006A69FE"/>
    <w:rsid w:val="006A7C9D"/>
    <w:rsid w:val="006B1CD1"/>
    <w:rsid w:val="006B26F1"/>
    <w:rsid w:val="006B2A8D"/>
    <w:rsid w:val="006B2C2F"/>
    <w:rsid w:val="006B31EF"/>
    <w:rsid w:val="006B4577"/>
    <w:rsid w:val="006B471B"/>
    <w:rsid w:val="006B79C6"/>
    <w:rsid w:val="006C065D"/>
    <w:rsid w:val="006C0B46"/>
    <w:rsid w:val="006C0FB3"/>
    <w:rsid w:val="006C1422"/>
    <w:rsid w:val="006C27D1"/>
    <w:rsid w:val="006C2CFB"/>
    <w:rsid w:val="006C4261"/>
    <w:rsid w:val="006C49ED"/>
    <w:rsid w:val="006C4C6B"/>
    <w:rsid w:val="006C57E5"/>
    <w:rsid w:val="006C60CC"/>
    <w:rsid w:val="006D19C7"/>
    <w:rsid w:val="006D1CA3"/>
    <w:rsid w:val="006D2A98"/>
    <w:rsid w:val="006D33C2"/>
    <w:rsid w:val="006D48A2"/>
    <w:rsid w:val="006D4F28"/>
    <w:rsid w:val="006D54B1"/>
    <w:rsid w:val="006D679D"/>
    <w:rsid w:val="006D6A3E"/>
    <w:rsid w:val="006D6B4D"/>
    <w:rsid w:val="006E0B91"/>
    <w:rsid w:val="006E239E"/>
    <w:rsid w:val="006E2540"/>
    <w:rsid w:val="006E5685"/>
    <w:rsid w:val="006E64A6"/>
    <w:rsid w:val="006E792F"/>
    <w:rsid w:val="006E7938"/>
    <w:rsid w:val="006E7C51"/>
    <w:rsid w:val="006F0A31"/>
    <w:rsid w:val="006F153D"/>
    <w:rsid w:val="006F17F2"/>
    <w:rsid w:val="006F1DC5"/>
    <w:rsid w:val="006F23E4"/>
    <w:rsid w:val="006F2F0E"/>
    <w:rsid w:val="006F3047"/>
    <w:rsid w:val="006F48A5"/>
    <w:rsid w:val="006F631D"/>
    <w:rsid w:val="00701334"/>
    <w:rsid w:val="0070189B"/>
    <w:rsid w:val="007024BF"/>
    <w:rsid w:val="00702F98"/>
    <w:rsid w:val="00704763"/>
    <w:rsid w:val="00706108"/>
    <w:rsid w:val="0070718E"/>
    <w:rsid w:val="007075EA"/>
    <w:rsid w:val="007121B6"/>
    <w:rsid w:val="007133F8"/>
    <w:rsid w:val="00713AF3"/>
    <w:rsid w:val="007142B6"/>
    <w:rsid w:val="0071453B"/>
    <w:rsid w:val="00714BED"/>
    <w:rsid w:val="00714DD7"/>
    <w:rsid w:val="00715064"/>
    <w:rsid w:val="00716343"/>
    <w:rsid w:val="00716AE7"/>
    <w:rsid w:val="00720163"/>
    <w:rsid w:val="0072164C"/>
    <w:rsid w:val="00723796"/>
    <w:rsid w:val="00723F94"/>
    <w:rsid w:val="0072416A"/>
    <w:rsid w:val="0072545C"/>
    <w:rsid w:val="00725829"/>
    <w:rsid w:val="00725DE8"/>
    <w:rsid w:val="00725E7F"/>
    <w:rsid w:val="00726C24"/>
    <w:rsid w:val="00730620"/>
    <w:rsid w:val="00730926"/>
    <w:rsid w:val="00731B14"/>
    <w:rsid w:val="00733410"/>
    <w:rsid w:val="00733B16"/>
    <w:rsid w:val="00734444"/>
    <w:rsid w:val="007344B3"/>
    <w:rsid w:val="0073485D"/>
    <w:rsid w:val="00734AFE"/>
    <w:rsid w:val="00736DD0"/>
    <w:rsid w:val="00737810"/>
    <w:rsid w:val="0074052E"/>
    <w:rsid w:val="00740DFE"/>
    <w:rsid w:val="00742313"/>
    <w:rsid w:val="00742397"/>
    <w:rsid w:val="00742D23"/>
    <w:rsid w:val="00742F6D"/>
    <w:rsid w:val="00744F7C"/>
    <w:rsid w:val="00746042"/>
    <w:rsid w:val="00746703"/>
    <w:rsid w:val="00746A5F"/>
    <w:rsid w:val="00746C5E"/>
    <w:rsid w:val="00747FBD"/>
    <w:rsid w:val="0075250D"/>
    <w:rsid w:val="00754B4D"/>
    <w:rsid w:val="00755AB4"/>
    <w:rsid w:val="007566F8"/>
    <w:rsid w:val="00756BC4"/>
    <w:rsid w:val="0075744C"/>
    <w:rsid w:val="007605C3"/>
    <w:rsid w:val="0076067B"/>
    <w:rsid w:val="00760CC8"/>
    <w:rsid w:val="007613F8"/>
    <w:rsid w:val="0076144F"/>
    <w:rsid w:val="007649C3"/>
    <w:rsid w:val="00764FF5"/>
    <w:rsid w:val="00765AFD"/>
    <w:rsid w:val="007666C1"/>
    <w:rsid w:val="0076698F"/>
    <w:rsid w:val="00766D54"/>
    <w:rsid w:val="00766D84"/>
    <w:rsid w:val="00766E04"/>
    <w:rsid w:val="00767CF5"/>
    <w:rsid w:val="00772FA3"/>
    <w:rsid w:val="00773B44"/>
    <w:rsid w:val="00773DDA"/>
    <w:rsid w:val="007746F6"/>
    <w:rsid w:val="00774731"/>
    <w:rsid w:val="00775FC5"/>
    <w:rsid w:val="007761E6"/>
    <w:rsid w:val="007765D4"/>
    <w:rsid w:val="00780153"/>
    <w:rsid w:val="007803E0"/>
    <w:rsid w:val="00780653"/>
    <w:rsid w:val="007812D1"/>
    <w:rsid w:val="00781768"/>
    <w:rsid w:val="00783777"/>
    <w:rsid w:val="00783852"/>
    <w:rsid w:val="00783AD0"/>
    <w:rsid w:val="007840B3"/>
    <w:rsid w:val="00784745"/>
    <w:rsid w:val="007861B8"/>
    <w:rsid w:val="00786F33"/>
    <w:rsid w:val="00787F7A"/>
    <w:rsid w:val="00790303"/>
    <w:rsid w:val="007907DF"/>
    <w:rsid w:val="00790B69"/>
    <w:rsid w:val="007914B2"/>
    <w:rsid w:val="00792885"/>
    <w:rsid w:val="00793497"/>
    <w:rsid w:val="007943E9"/>
    <w:rsid w:val="007944A8"/>
    <w:rsid w:val="00795726"/>
    <w:rsid w:val="00795824"/>
    <w:rsid w:val="0079689E"/>
    <w:rsid w:val="00796D99"/>
    <w:rsid w:val="007971F7"/>
    <w:rsid w:val="00797E95"/>
    <w:rsid w:val="007A06DA"/>
    <w:rsid w:val="007A12BA"/>
    <w:rsid w:val="007A1475"/>
    <w:rsid w:val="007A1791"/>
    <w:rsid w:val="007A1799"/>
    <w:rsid w:val="007A1AE2"/>
    <w:rsid w:val="007A2E08"/>
    <w:rsid w:val="007A6116"/>
    <w:rsid w:val="007A7BC7"/>
    <w:rsid w:val="007B00AC"/>
    <w:rsid w:val="007B07FD"/>
    <w:rsid w:val="007B1451"/>
    <w:rsid w:val="007B1964"/>
    <w:rsid w:val="007B2E6E"/>
    <w:rsid w:val="007B330E"/>
    <w:rsid w:val="007B38B8"/>
    <w:rsid w:val="007B4978"/>
    <w:rsid w:val="007B5D98"/>
    <w:rsid w:val="007B66E6"/>
    <w:rsid w:val="007B7AFF"/>
    <w:rsid w:val="007B7EE8"/>
    <w:rsid w:val="007C0625"/>
    <w:rsid w:val="007C1EA7"/>
    <w:rsid w:val="007C1F24"/>
    <w:rsid w:val="007C2019"/>
    <w:rsid w:val="007C2599"/>
    <w:rsid w:val="007C27AC"/>
    <w:rsid w:val="007C313E"/>
    <w:rsid w:val="007C3F04"/>
    <w:rsid w:val="007C429D"/>
    <w:rsid w:val="007C4665"/>
    <w:rsid w:val="007C4CCC"/>
    <w:rsid w:val="007C577E"/>
    <w:rsid w:val="007C6975"/>
    <w:rsid w:val="007C6EFD"/>
    <w:rsid w:val="007C72C9"/>
    <w:rsid w:val="007C747C"/>
    <w:rsid w:val="007D0AFC"/>
    <w:rsid w:val="007D0E0D"/>
    <w:rsid w:val="007D0F55"/>
    <w:rsid w:val="007D1650"/>
    <w:rsid w:val="007D2D33"/>
    <w:rsid w:val="007D4D28"/>
    <w:rsid w:val="007D6356"/>
    <w:rsid w:val="007D6DC9"/>
    <w:rsid w:val="007E0457"/>
    <w:rsid w:val="007E0948"/>
    <w:rsid w:val="007E2495"/>
    <w:rsid w:val="007E4314"/>
    <w:rsid w:val="007E4C7F"/>
    <w:rsid w:val="007E50AB"/>
    <w:rsid w:val="007F030B"/>
    <w:rsid w:val="007F0526"/>
    <w:rsid w:val="007F0670"/>
    <w:rsid w:val="007F1162"/>
    <w:rsid w:val="007F2C53"/>
    <w:rsid w:val="007F3DBA"/>
    <w:rsid w:val="007F6C6C"/>
    <w:rsid w:val="007F6F04"/>
    <w:rsid w:val="007F741B"/>
    <w:rsid w:val="008013AE"/>
    <w:rsid w:val="00801FB6"/>
    <w:rsid w:val="00802A79"/>
    <w:rsid w:val="00802D4D"/>
    <w:rsid w:val="00804760"/>
    <w:rsid w:val="00805263"/>
    <w:rsid w:val="008067AF"/>
    <w:rsid w:val="00806960"/>
    <w:rsid w:val="00806EC4"/>
    <w:rsid w:val="008110D6"/>
    <w:rsid w:val="00811544"/>
    <w:rsid w:val="00813FC6"/>
    <w:rsid w:val="0081575A"/>
    <w:rsid w:val="00816885"/>
    <w:rsid w:val="00816926"/>
    <w:rsid w:val="00816EF3"/>
    <w:rsid w:val="00816EF4"/>
    <w:rsid w:val="008200D1"/>
    <w:rsid w:val="008200EC"/>
    <w:rsid w:val="00820DAA"/>
    <w:rsid w:val="00822A8A"/>
    <w:rsid w:val="00822CE2"/>
    <w:rsid w:val="0082394F"/>
    <w:rsid w:val="00823CF1"/>
    <w:rsid w:val="008252E8"/>
    <w:rsid w:val="00825992"/>
    <w:rsid w:val="00825BB9"/>
    <w:rsid w:val="00826279"/>
    <w:rsid w:val="0082634A"/>
    <w:rsid w:val="008317F8"/>
    <w:rsid w:val="00832F3B"/>
    <w:rsid w:val="0083343A"/>
    <w:rsid w:val="00833C54"/>
    <w:rsid w:val="00834333"/>
    <w:rsid w:val="008361B2"/>
    <w:rsid w:val="0083623B"/>
    <w:rsid w:val="00840F03"/>
    <w:rsid w:val="00841618"/>
    <w:rsid w:val="008417E7"/>
    <w:rsid w:val="008420B1"/>
    <w:rsid w:val="0084258A"/>
    <w:rsid w:val="008436DF"/>
    <w:rsid w:val="00844C53"/>
    <w:rsid w:val="00846065"/>
    <w:rsid w:val="008468C3"/>
    <w:rsid w:val="00851631"/>
    <w:rsid w:val="00851D65"/>
    <w:rsid w:val="008520D1"/>
    <w:rsid w:val="00853AAE"/>
    <w:rsid w:val="00854B27"/>
    <w:rsid w:val="00854EB0"/>
    <w:rsid w:val="00856C72"/>
    <w:rsid w:val="00856DAD"/>
    <w:rsid w:val="008578F7"/>
    <w:rsid w:val="00857A39"/>
    <w:rsid w:val="00857C78"/>
    <w:rsid w:val="00860C76"/>
    <w:rsid w:val="00862A61"/>
    <w:rsid w:val="00862CEE"/>
    <w:rsid w:val="00864BB2"/>
    <w:rsid w:val="008651CB"/>
    <w:rsid w:val="008653B7"/>
    <w:rsid w:val="00865E70"/>
    <w:rsid w:val="0086600C"/>
    <w:rsid w:val="00867A1F"/>
    <w:rsid w:val="00867B6C"/>
    <w:rsid w:val="008719F7"/>
    <w:rsid w:val="008731DE"/>
    <w:rsid w:val="00874210"/>
    <w:rsid w:val="008749C9"/>
    <w:rsid w:val="00875D60"/>
    <w:rsid w:val="008765F2"/>
    <w:rsid w:val="00876B3A"/>
    <w:rsid w:val="0087714D"/>
    <w:rsid w:val="008773BC"/>
    <w:rsid w:val="00877DB4"/>
    <w:rsid w:val="008801DB"/>
    <w:rsid w:val="00881679"/>
    <w:rsid w:val="00882066"/>
    <w:rsid w:val="00882381"/>
    <w:rsid w:val="0088551B"/>
    <w:rsid w:val="008859D5"/>
    <w:rsid w:val="0088655A"/>
    <w:rsid w:val="00886B6D"/>
    <w:rsid w:val="00886DA9"/>
    <w:rsid w:val="008877EA"/>
    <w:rsid w:val="00887F30"/>
    <w:rsid w:val="0089057F"/>
    <w:rsid w:val="00890CD0"/>
    <w:rsid w:val="00890FB7"/>
    <w:rsid w:val="0089199D"/>
    <w:rsid w:val="00892451"/>
    <w:rsid w:val="00892DD2"/>
    <w:rsid w:val="008930AD"/>
    <w:rsid w:val="008933E2"/>
    <w:rsid w:val="00894C25"/>
    <w:rsid w:val="00894EF5"/>
    <w:rsid w:val="00894FD7"/>
    <w:rsid w:val="00895329"/>
    <w:rsid w:val="00895BFA"/>
    <w:rsid w:val="00896541"/>
    <w:rsid w:val="008965F8"/>
    <w:rsid w:val="008A00C3"/>
    <w:rsid w:val="008A0859"/>
    <w:rsid w:val="008A10DD"/>
    <w:rsid w:val="008A1C3E"/>
    <w:rsid w:val="008A2035"/>
    <w:rsid w:val="008A28AF"/>
    <w:rsid w:val="008A2B4A"/>
    <w:rsid w:val="008A2EB4"/>
    <w:rsid w:val="008A3775"/>
    <w:rsid w:val="008A383B"/>
    <w:rsid w:val="008A3932"/>
    <w:rsid w:val="008A450C"/>
    <w:rsid w:val="008A503F"/>
    <w:rsid w:val="008A51CF"/>
    <w:rsid w:val="008A5EF3"/>
    <w:rsid w:val="008B00CB"/>
    <w:rsid w:val="008B04D2"/>
    <w:rsid w:val="008B30B6"/>
    <w:rsid w:val="008B4C0E"/>
    <w:rsid w:val="008B51D8"/>
    <w:rsid w:val="008B5904"/>
    <w:rsid w:val="008B5E2D"/>
    <w:rsid w:val="008B6E9F"/>
    <w:rsid w:val="008C05F9"/>
    <w:rsid w:val="008C0753"/>
    <w:rsid w:val="008C0E69"/>
    <w:rsid w:val="008C0FC3"/>
    <w:rsid w:val="008C107C"/>
    <w:rsid w:val="008C15CE"/>
    <w:rsid w:val="008C1F31"/>
    <w:rsid w:val="008C3B41"/>
    <w:rsid w:val="008C7150"/>
    <w:rsid w:val="008C7A9F"/>
    <w:rsid w:val="008D0845"/>
    <w:rsid w:val="008D086E"/>
    <w:rsid w:val="008D09C8"/>
    <w:rsid w:val="008D3DC7"/>
    <w:rsid w:val="008D4178"/>
    <w:rsid w:val="008D46FE"/>
    <w:rsid w:val="008D4F06"/>
    <w:rsid w:val="008D7669"/>
    <w:rsid w:val="008E18CE"/>
    <w:rsid w:val="008E2BBF"/>
    <w:rsid w:val="008E417D"/>
    <w:rsid w:val="008E4C92"/>
    <w:rsid w:val="008E6BC3"/>
    <w:rsid w:val="008E7082"/>
    <w:rsid w:val="008E72DE"/>
    <w:rsid w:val="008E7707"/>
    <w:rsid w:val="008F050B"/>
    <w:rsid w:val="008F0D27"/>
    <w:rsid w:val="008F0E43"/>
    <w:rsid w:val="008F14FD"/>
    <w:rsid w:val="008F2125"/>
    <w:rsid w:val="008F2315"/>
    <w:rsid w:val="008F44E0"/>
    <w:rsid w:val="008F4CFB"/>
    <w:rsid w:val="008F4E8D"/>
    <w:rsid w:val="008F6F2F"/>
    <w:rsid w:val="008F7317"/>
    <w:rsid w:val="008F76C0"/>
    <w:rsid w:val="00901618"/>
    <w:rsid w:val="00901AE1"/>
    <w:rsid w:val="00902AD8"/>
    <w:rsid w:val="00905FBD"/>
    <w:rsid w:val="0090699B"/>
    <w:rsid w:val="00907439"/>
    <w:rsid w:val="00907C8C"/>
    <w:rsid w:val="00910955"/>
    <w:rsid w:val="0091243A"/>
    <w:rsid w:val="009153C9"/>
    <w:rsid w:val="0091589C"/>
    <w:rsid w:val="00915BEB"/>
    <w:rsid w:val="009170F3"/>
    <w:rsid w:val="0091717E"/>
    <w:rsid w:val="009177A3"/>
    <w:rsid w:val="00920D43"/>
    <w:rsid w:val="00921C45"/>
    <w:rsid w:val="0092225E"/>
    <w:rsid w:val="00922CC5"/>
    <w:rsid w:val="00922D5C"/>
    <w:rsid w:val="00923713"/>
    <w:rsid w:val="00923FA5"/>
    <w:rsid w:val="00924208"/>
    <w:rsid w:val="009245C5"/>
    <w:rsid w:val="00924E82"/>
    <w:rsid w:val="00925399"/>
    <w:rsid w:val="00925840"/>
    <w:rsid w:val="00925C6E"/>
    <w:rsid w:val="00927050"/>
    <w:rsid w:val="00930384"/>
    <w:rsid w:val="00930781"/>
    <w:rsid w:val="00930955"/>
    <w:rsid w:val="00931441"/>
    <w:rsid w:val="00934BEA"/>
    <w:rsid w:val="00936EAE"/>
    <w:rsid w:val="00940639"/>
    <w:rsid w:val="009422A6"/>
    <w:rsid w:val="00942C5F"/>
    <w:rsid w:val="00942D79"/>
    <w:rsid w:val="00943837"/>
    <w:rsid w:val="0094391E"/>
    <w:rsid w:val="00943921"/>
    <w:rsid w:val="00943A91"/>
    <w:rsid w:val="009442F3"/>
    <w:rsid w:val="00944790"/>
    <w:rsid w:val="00944E02"/>
    <w:rsid w:val="00946531"/>
    <w:rsid w:val="009468F7"/>
    <w:rsid w:val="009468FB"/>
    <w:rsid w:val="00947485"/>
    <w:rsid w:val="00947BB4"/>
    <w:rsid w:val="00950D87"/>
    <w:rsid w:val="00951225"/>
    <w:rsid w:val="00951CDD"/>
    <w:rsid w:val="0095320C"/>
    <w:rsid w:val="00953B57"/>
    <w:rsid w:val="00953D13"/>
    <w:rsid w:val="0095407E"/>
    <w:rsid w:val="0095476A"/>
    <w:rsid w:val="00954B46"/>
    <w:rsid w:val="00954D01"/>
    <w:rsid w:val="00955272"/>
    <w:rsid w:val="00956350"/>
    <w:rsid w:val="00956D12"/>
    <w:rsid w:val="00960716"/>
    <w:rsid w:val="00960B0D"/>
    <w:rsid w:val="00962CF3"/>
    <w:rsid w:val="00963E0D"/>
    <w:rsid w:val="009642F1"/>
    <w:rsid w:val="009649FE"/>
    <w:rsid w:val="00966264"/>
    <w:rsid w:val="009663D6"/>
    <w:rsid w:val="00966C69"/>
    <w:rsid w:val="00966D13"/>
    <w:rsid w:val="00970300"/>
    <w:rsid w:val="00970A1E"/>
    <w:rsid w:val="00970AE8"/>
    <w:rsid w:val="00970BB4"/>
    <w:rsid w:val="0097226A"/>
    <w:rsid w:val="00972393"/>
    <w:rsid w:val="009725A5"/>
    <w:rsid w:val="009735C4"/>
    <w:rsid w:val="009749BD"/>
    <w:rsid w:val="0097503B"/>
    <w:rsid w:val="009754DB"/>
    <w:rsid w:val="00975A6C"/>
    <w:rsid w:val="00976DFC"/>
    <w:rsid w:val="00977CAD"/>
    <w:rsid w:val="00981A1E"/>
    <w:rsid w:val="009835C6"/>
    <w:rsid w:val="00985D15"/>
    <w:rsid w:val="00985E45"/>
    <w:rsid w:val="0098711F"/>
    <w:rsid w:val="0099141F"/>
    <w:rsid w:val="009923DA"/>
    <w:rsid w:val="00992549"/>
    <w:rsid w:val="00992773"/>
    <w:rsid w:val="009927D7"/>
    <w:rsid w:val="00995229"/>
    <w:rsid w:val="00996375"/>
    <w:rsid w:val="009968E1"/>
    <w:rsid w:val="009970CE"/>
    <w:rsid w:val="0099727A"/>
    <w:rsid w:val="009976F6"/>
    <w:rsid w:val="00997DEA"/>
    <w:rsid w:val="009A0631"/>
    <w:rsid w:val="009A07E8"/>
    <w:rsid w:val="009A0DD5"/>
    <w:rsid w:val="009A1046"/>
    <w:rsid w:val="009A18B0"/>
    <w:rsid w:val="009A1F01"/>
    <w:rsid w:val="009A27F8"/>
    <w:rsid w:val="009A2BFE"/>
    <w:rsid w:val="009A2E5D"/>
    <w:rsid w:val="009A377F"/>
    <w:rsid w:val="009A469E"/>
    <w:rsid w:val="009A5035"/>
    <w:rsid w:val="009A537C"/>
    <w:rsid w:val="009A7C34"/>
    <w:rsid w:val="009B1EFA"/>
    <w:rsid w:val="009B264E"/>
    <w:rsid w:val="009B2D85"/>
    <w:rsid w:val="009B3B30"/>
    <w:rsid w:val="009B4A25"/>
    <w:rsid w:val="009B4B47"/>
    <w:rsid w:val="009B5B40"/>
    <w:rsid w:val="009B6B58"/>
    <w:rsid w:val="009B6CFE"/>
    <w:rsid w:val="009B7AFF"/>
    <w:rsid w:val="009C02A0"/>
    <w:rsid w:val="009C0DB1"/>
    <w:rsid w:val="009C1A7B"/>
    <w:rsid w:val="009C1F4E"/>
    <w:rsid w:val="009C218F"/>
    <w:rsid w:val="009C2220"/>
    <w:rsid w:val="009C26D8"/>
    <w:rsid w:val="009C356F"/>
    <w:rsid w:val="009C49B2"/>
    <w:rsid w:val="009C4D88"/>
    <w:rsid w:val="009C5342"/>
    <w:rsid w:val="009C5D3F"/>
    <w:rsid w:val="009C5D80"/>
    <w:rsid w:val="009C64F2"/>
    <w:rsid w:val="009C74E4"/>
    <w:rsid w:val="009D02F1"/>
    <w:rsid w:val="009D05CC"/>
    <w:rsid w:val="009D0B55"/>
    <w:rsid w:val="009D0D47"/>
    <w:rsid w:val="009D0D7F"/>
    <w:rsid w:val="009D155B"/>
    <w:rsid w:val="009D2F5B"/>
    <w:rsid w:val="009D3A62"/>
    <w:rsid w:val="009D5718"/>
    <w:rsid w:val="009D5BD8"/>
    <w:rsid w:val="009D672C"/>
    <w:rsid w:val="009D6CFA"/>
    <w:rsid w:val="009D71B4"/>
    <w:rsid w:val="009E2503"/>
    <w:rsid w:val="009E37CB"/>
    <w:rsid w:val="009E4534"/>
    <w:rsid w:val="009E574C"/>
    <w:rsid w:val="009E58A7"/>
    <w:rsid w:val="009F165E"/>
    <w:rsid w:val="009F2EC2"/>
    <w:rsid w:val="009F3995"/>
    <w:rsid w:val="009F3AFF"/>
    <w:rsid w:val="009F467B"/>
    <w:rsid w:val="009F4EFB"/>
    <w:rsid w:val="009F53EB"/>
    <w:rsid w:val="009F5963"/>
    <w:rsid w:val="009F6771"/>
    <w:rsid w:val="00A02892"/>
    <w:rsid w:val="00A04358"/>
    <w:rsid w:val="00A04899"/>
    <w:rsid w:val="00A0557D"/>
    <w:rsid w:val="00A076DB"/>
    <w:rsid w:val="00A07828"/>
    <w:rsid w:val="00A10571"/>
    <w:rsid w:val="00A11C6A"/>
    <w:rsid w:val="00A126B4"/>
    <w:rsid w:val="00A12ABD"/>
    <w:rsid w:val="00A1351B"/>
    <w:rsid w:val="00A135D7"/>
    <w:rsid w:val="00A141AA"/>
    <w:rsid w:val="00A17156"/>
    <w:rsid w:val="00A17587"/>
    <w:rsid w:val="00A20956"/>
    <w:rsid w:val="00A20E37"/>
    <w:rsid w:val="00A227B4"/>
    <w:rsid w:val="00A2493D"/>
    <w:rsid w:val="00A272FA"/>
    <w:rsid w:val="00A277B9"/>
    <w:rsid w:val="00A32659"/>
    <w:rsid w:val="00A327BE"/>
    <w:rsid w:val="00A3290A"/>
    <w:rsid w:val="00A32D9E"/>
    <w:rsid w:val="00A32DBC"/>
    <w:rsid w:val="00A33031"/>
    <w:rsid w:val="00A33311"/>
    <w:rsid w:val="00A3376E"/>
    <w:rsid w:val="00A341CB"/>
    <w:rsid w:val="00A34D60"/>
    <w:rsid w:val="00A36492"/>
    <w:rsid w:val="00A37D10"/>
    <w:rsid w:val="00A4073A"/>
    <w:rsid w:val="00A421E7"/>
    <w:rsid w:val="00A43592"/>
    <w:rsid w:val="00A44287"/>
    <w:rsid w:val="00A44801"/>
    <w:rsid w:val="00A45AD1"/>
    <w:rsid w:val="00A463FF"/>
    <w:rsid w:val="00A46670"/>
    <w:rsid w:val="00A46CE2"/>
    <w:rsid w:val="00A50521"/>
    <w:rsid w:val="00A510B0"/>
    <w:rsid w:val="00A51957"/>
    <w:rsid w:val="00A52585"/>
    <w:rsid w:val="00A5348D"/>
    <w:rsid w:val="00A547BD"/>
    <w:rsid w:val="00A559AF"/>
    <w:rsid w:val="00A55B10"/>
    <w:rsid w:val="00A5690F"/>
    <w:rsid w:val="00A56C80"/>
    <w:rsid w:val="00A576A5"/>
    <w:rsid w:val="00A57A25"/>
    <w:rsid w:val="00A57EF4"/>
    <w:rsid w:val="00A60CED"/>
    <w:rsid w:val="00A625BC"/>
    <w:rsid w:val="00A63151"/>
    <w:rsid w:val="00A63F02"/>
    <w:rsid w:val="00A654AF"/>
    <w:rsid w:val="00A654F9"/>
    <w:rsid w:val="00A6663B"/>
    <w:rsid w:val="00A671D6"/>
    <w:rsid w:val="00A6723A"/>
    <w:rsid w:val="00A70B48"/>
    <w:rsid w:val="00A717AD"/>
    <w:rsid w:val="00A71805"/>
    <w:rsid w:val="00A7192F"/>
    <w:rsid w:val="00A72B2A"/>
    <w:rsid w:val="00A74D1F"/>
    <w:rsid w:val="00A7516F"/>
    <w:rsid w:val="00A753BA"/>
    <w:rsid w:val="00A7572B"/>
    <w:rsid w:val="00A75F78"/>
    <w:rsid w:val="00A76111"/>
    <w:rsid w:val="00A765EB"/>
    <w:rsid w:val="00A7688B"/>
    <w:rsid w:val="00A800AC"/>
    <w:rsid w:val="00A80F42"/>
    <w:rsid w:val="00A8107C"/>
    <w:rsid w:val="00A81E6D"/>
    <w:rsid w:val="00A82BA2"/>
    <w:rsid w:val="00A83644"/>
    <w:rsid w:val="00A837F0"/>
    <w:rsid w:val="00A84966"/>
    <w:rsid w:val="00A84E2F"/>
    <w:rsid w:val="00A8522E"/>
    <w:rsid w:val="00A85682"/>
    <w:rsid w:val="00A873B9"/>
    <w:rsid w:val="00A902AB"/>
    <w:rsid w:val="00A90457"/>
    <w:rsid w:val="00A93079"/>
    <w:rsid w:val="00A9369A"/>
    <w:rsid w:val="00A9479E"/>
    <w:rsid w:val="00A950FC"/>
    <w:rsid w:val="00A956D5"/>
    <w:rsid w:val="00A959C5"/>
    <w:rsid w:val="00A97033"/>
    <w:rsid w:val="00AA015E"/>
    <w:rsid w:val="00AA0BE6"/>
    <w:rsid w:val="00AA211D"/>
    <w:rsid w:val="00AA3127"/>
    <w:rsid w:val="00AA3C7E"/>
    <w:rsid w:val="00AA5F4E"/>
    <w:rsid w:val="00AA6055"/>
    <w:rsid w:val="00AA64D5"/>
    <w:rsid w:val="00AA6830"/>
    <w:rsid w:val="00AA69E0"/>
    <w:rsid w:val="00AB18C5"/>
    <w:rsid w:val="00AB2376"/>
    <w:rsid w:val="00AB3F88"/>
    <w:rsid w:val="00AB5A70"/>
    <w:rsid w:val="00AB6B83"/>
    <w:rsid w:val="00AB75B5"/>
    <w:rsid w:val="00AB760E"/>
    <w:rsid w:val="00AB7BD5"/>
    <w:rsid w:val="00AC0397"/>
    <w:rsid w:val="00AC051A"/>
    <w:rsid w:val="00AC07BE"/>
    <w:rsid w:val="00AC08CB"/>
    <w:rsid w:val="00AC0BEE"/>
    <w:rsid w:val="00AC1158"/>
    <w:rsid w:val="00AC1EB3"/>
    <w:rsid w:val="00AC202D"/>
    <w:rsid w:val="00AC38D8"/>
    <w:rsid w:val="00AC510D"/>
    <w:rsid w:val="00AC557B"/>
    <w:rsid w:val="00AC5AA9"/>
    <w:rsid w:val="00AC6202"/>
    <w:rsid w:val="00AC6D6C"/>
    <w:rsid w:val="00AC72F4"/>
    <w:rsid w:val="00AC77D2"/>
    <w:rsid w:val="00AD0E70"/>
    <w:rsid w:val="00AD2C5F"/>
    <w:rsid w:val="00AD3869"/>
    <w:rsid w:val="00AD3CB4"/>
    <w:rsid w:val="00AD54F2"/>
    <w:rsid w:val="00AD7726"/>
    <w:rsid w:val="00AE10F5"/>
    <w:rsid w:val="00AE1AFD"/>
    <w:rsid w:val="00AE2466"/>
    <w:rsid w:val="00AE2EB4"/>
    <w:rsid w:val="00AE3769"/>
    <w:rsid w:val="00AE52AF"/>
    <w:rsid w:val="00AE53B5"/>
    <w:rsid w:val="00AE6B5A"/>
    <w:rsid w:val="00AE74B7"/>
    <w:rsid w:val="00AF0DE2"/>
    <w:rsid w:val="00AF344B"/>
    <w:rsid w:val="00AF3F7E"/>
    <w:rsid w:val="00AF42A8"/>
    <w:rsid w:val="00AF541B"/>
    <w:rsid w:val="00AF5627"/>
    <w:rsid w:val="00AF5D55"/>
    <w:rsid w:val="00AF785C"/>
    <w:rsid w:val="00B0032F"/>
    <w:rsid w:val="00B003A0"/>
    <w:rsid w:val="00B0046A"/>
    <w:rsid w:val="00B01498"/>
    <w:rsid w:val="00B01C6C"/>
    <w:rsid w:val="00B029EE"/>
    <w:rsid w:val="00B02ACA"/>
    <w:rsid w:val="00B039ED"/>
    <w:rsid w:val="00B04204"/>
    <w:rsid w:val="00B06DD0"/>
    <w:rsid w:val="00B072A7"/>
    <w:rsid w:val="00B10005"/>
    <w:rsid w:val="00B10289"/>
    <w:rsid w:val="00B10291"/>
    <w:rsid w:val="00B10BB5"/>
    <w:rsid w:val="00B1164B"/>
    <w:rsid w:val="00B1168A"/>
    <w:rsid w:val="00B12880"/>
    <w:rsid w:val="00B14312"/>
    <w:rsid w:val="00B1536E"/>
    <w:rsid w:val="00B16239"/>
    <w:rsid w:val="00B174F5"/>
    <w:rsid w:val="00B178C6"/>
    <w:rsid w:val="00B17ED2"/>
    <w:rsid w:val="00B2009D"/>
    <w:rsid w:val="00B20547"/>
    <w:rsid w:val="00B20EBD"/>
    <w:rsid w:val="00B225DB"/>
    <w:rsid w:val="00B23279"/>
    <w:rsid w:val="00B2430B"/>
    <w:rsid w:val="00B24342"/>
    <w:rsid w:val="00B24EFC"/>
    <w:rsid w:val="00B25B64"/>
    <w:rsid w:val="00B25BC6"/>
    <w:rsid w:val="00B26346"/>
    <w:rsid w:val="00B26627"/>
    <w:rsid w:val="00B268AC"/>
    <w:rsid w:val="00B2718A"/>
    <w:rsid w:val="00B30030"/>
    <w:rsid w:val="00B3180C"/>
    <w:rsid w:val="00B32ABF"/>
    <w:rsid w:val="00B32E16"/>
    <w:rsid w:val="00B33332"/>
    <w:rsid w:val="00B360D6"/>
    <w:rsid w:val="00B362BE"/>
    <w:rsid w:val="00B404EB"/>
    <w:rsid w:val="00B40510"/>
    <w:rsid w:val="00B4083C"/>
    <w:rsid w:val="00B413EA"/>
    <w:rsid w:val="00B41A87"/>
    <w:rsid w:val="00B439C9"/>
    <w:rsid w:val="00B43B87"/>
    <w:rsid w:val="00B4523F"/>
    <w:rsid w:val="00B46827"/>
    <w:rsid w:val="00B47378"/>
    <w:rsid w:val="00B474B3"/>
    <w:rsid w:val="00B503EE"/>
    <w:rsid w:val="00B5201A"/>
    <w:rsid w:val="00B52808"/>
    <w:rsid w:val="00B528C9"/>
    <w:rsid w:val="00B53103"/>
    <w:rsid w:val="00B55E5F"/>
    <w:rsid w:val="00B5643C"/>
    <w:rsid w:val="00B57734"/>
    <w:rsid w:val="00B57ABA"/>
    <w:rsid w:val="00B57E15"/>
    <w:rsid w:val="00B60014"/>
    <w:rsid w:val="00B60EA8"/>
    <w:rsid w:val="00B617BE"/>
    <w:rsid w:val="00B625D6"/>
    <w:rsid w:val="00B62738"/>
    <w:rsid w:val="00B629D2"/>
    <w:rsid w:val="00B6364F"/>
    <w:rsid w:val="00B657B1"/>
    <w:rsid w:val="00B65E9D"/>
    <w:rsid w:val="00B65F26"/>
    <w:rsid w:val="00B67003"/>
    <w:rsid w:val="00B670DC"/>
    <w:rsid w:val="00B6746C"/>
    <w:rsid w:val="00B678E4"/>
    <w:rsid w:val="00B67C68"/>
    <w:rsid w:val="00B67CB6"/>
    <w:rsid w:val="00B70792"/>
    <w:rsid w:val="00B70951"/>
    <w:rsid w:val="00B70F23"/>
    <w:rsid w:val="00B73553"/>
    <w:rsid w:val="00B748A5"/>
    <w:rsid w:val="00B75B90"/>
    <w:rsid w:val="00B75D73"/>
    <w:rsid w:val="00B767A7"/>
    <w:rsid w:val="00B76963"/>
    <w:rsid w:val="00B76CB7"/>
    <w:rsid w:val="00B76F30"/>
    <w:rsid w:val="00B77E17"/>
    <w:rsid w:val="00B801AC"/>
    <w:rsid w:val="00B80BFE"/>
    <w:rsid w:val="00B81178"/>
    <w:rsid w:val="00B82336"/>
    <w:rsid w:val="00B824DC"/>
    <w:rsid w:val="00B82895"/>
    <w:rsid w:val="00B829E9"/>
    <w:rsid w:val="00B8376D"/>
    <w:rsid w:val="00B83B66"/>
    <w:rsid w:val="00B842A4"/>
    <w:rsid w:val="00B842A9"/>
    <w:rsid w:val="00B84B9D"/>
    <w:rsid w:val="00B84BFB"/>
    <w:rsid w:val="00B85068"/>
    <w:rsid w:val="00B854C3"/>
    <w:rsid w:val="00B86172"/>
    <w:rsid w:val="00B93002"/>
    <w:rsid w:val="00B93EC5"/>
    <w:rsid w:val="00B944CE"/>
    <w:rsid w:val="00B95E40"/>
    <w:rsid w:val="00B95F81"/>
    <w:rsid w:val="00B96371"/>
    <w:rsid w:val="00B964BC"/>
    <w:rsid w:val="00B97F63"/>
    <w:rsid w:val="00BA02B9"/>
    <w:rsid w:val="00BA042C"/>
    <w:rsid w:val="00BA1376"/>
    <w:rsid w:val="00BA13EC"/>
    <w:rsid w:val="00BA47D2"/>
    <w:rsid w:val="00BA5C45"/>
    <w:rsid w:val="00BA70D4"/>
    <w:rsid w:val="00BA774B"/>
    <w:rsid w:val="00BB00F4"/>
    <w:rsid w:val="00BB05BC"/>
    <w:rsid w:val="00BB0704"/>
    <w:rsid w:val="00BB0F6E"/>
    <w:rsid w:val="00BB312B"/>
    <w:rsid w:val="00BB31C2"/>
    <w:rsid w:val="00BB4985"/>
    <w:rsid w:val="00BB4FA1"/>
    <w:rsid w:val="00BB5018"/>
    <w:rsid w:val="00BB6875"/>
    <w:rsid w:val="00BB6FAD"/>
    <w:rsid w:val="00BB7EB5"/>
    <w:rsid w:val="00BC17D3"/>
    <w:rsid w:val="00BC1F3E"/>
    <w:rsid w:val="00BC259E"/>
    <w:rsid w:val="00BC2605"/>
    <w:rsid w:val="00BC2964"/>
    <w:rsid w:val="00BC5483"/>
    <w:rsid w:val="00BC60FE"/>
    <w:rsid w:val="00BC62C9"/>
    <w:rsid w:val="00BC7C8D"/>
    <w:rsid w:val="00BD03A9"/>
    <w:rsid w:val="00BD0832"/>
    <w:rsid w:val="00BD35D7"/>
    <w:rsid w:val="00BD4151"/>
    <w:rsid w:val="00BD4246"/>
    <w:rsid w:val="00BD4B27"/>
    <w:rsid w:val="00BD604F"/>
    <w:rsid w:val="00BD60F1"/>
    <w:rsid w:val="00BD618B"/>
    <w:rsid w:val="00BE0782"/>
    <w:rsid w:val="00BE078E"/>
    <w:rsid w:val="00BE1A72"/>
    <w:rsid w:val="00BE262B"/>
    <w:rsid w:val="00BE2ED0"/>
    <w:rsid w:val="00BE42DC"/>
    <w:rsid w:val="00BE4B8A"/>
    <w:rsid w:val="00BE537E"/>
    <w:rsid w:val="00BE6B34"/>
    <w:rsid w:val="00BE7474"/>
    <w:rsid w:val="00BE766F"/>
    <w:rsid w:val="00BF024D"/>
    <w:rsid w:val="00BF0761"/>
    <w:rsid w:val="00BF1248"/>
    <w:rsid w:val="00BF166A"/>
    <w:rsid w:val="00BF177D"/>
    <w:rsid w:val="00BF19F4"/>
    <w:rsid w:val="00BF1A7E"/>
    <w:rsid w:val="00BF1B79"/>
    <w:rsid w:val="00BF2387"/>
    <w:rsid w:val="00BF308E"/>
    <w:rsid w:val="00BF430D"/>
    <w:rsid w:val="00BF5950"/>
    <w:rsid w:val="00BF5BBB"/>
    <w:rsid w:val="00BF78D4"/>
    <w:rsid w:val="00C001D3"/>
    <w:rsid w:val="00C013EF"/>
    <w:rsid w:val="00C014FF"/>
    <w:rsid w:val="00C03869"/>
    <w:rsid w:val="00C0496A"/>
    <w:rsid w:val="00C04F03"/>
    <w:rsid w:val="00C0551C"/>
    <w:rsid w:val="00C05586"/>
    <w:rsid w:val="00C065C9"/>
    <w:rsid w:val="00C06CF9"/>
    <w:rsid w:val="00C07E04"/>
    <w:rsid w:val="00C1051E"/>
    <w:rsid w:val="00C12438"/>
    <w:rsid w:val="00C1253F"/>
    <w:rsid w:val="00C139B2"/>
    <w:rsid w:val="00C13EEA"/>
    <w:rsid w:val="00C154F4"/>
    <w:rsid w:val="00C15722"/>
    <w:rsid w:val="00C175CC"/>
    <w:rsid w:val="00C17D5A"/>
    <w:rsid w:val="00C20A92"/>
    <w:rsid w:val="00C21411"/>
    <w:rsid w:val="00C22561"/>
    <w:rsid w:val="00C23399"/>
    <w:rsid w:val="00C243A6"/>
    <w:rsid w:val="00C252B7"/>
    <w:rsid w:val="00C25E3D"/>
    <w:rsid w:val="00C2690D"/>
    <w:rsid w:val="00C26DD8"/>
    <w:rsid w:val="00C27636"/>
    <w:rsid w:val="00C27AA6"/>
    <w:rsid w:val="00C305ED"/>
    <w:rsid w:val="00C31657"/>
    <w:rsid w:val="00C31C08"/>
    <w:rsid w:val="00C3216E"/>
    <w:rsid w:val="00C328A9"/>
    <w:rsid w:val="00C34309"/>
    <w:rsid w:val="00C34C93"/>
    <w:rsid w:val="00C35184"/>
    <w:rsid w:val="00C3683C"/>
    <w:rsid w:val="00C3730B"/>
    <w:rsid w:val="00C40235"/>
    <w:rsid w:val="00C406A5"/>
    <w:rsid w:val="00C41ABD"/>
    <w:rsid w:val="00C42CC0"/>
    <w:rsid w:val="00C451B2"/>
    <w:rsid w:val="00C454B7"/>
    <w:rsid w:val="00C45770"/>
    <w:rsid w:val="00C4592E"/>
    <w:rsid w:val="00C45C52"/>
    <w:rsid w:val="00C45CF6"/>
    <w:rsid w:val="00C4637C"/>
    <w:rsid w:val="00C4686E"/>
    <w:rsid w:val="00C47AD8"/>
    <w:rsid w:val="00C541AC"/>
    <w:rsid w:val="00C55AB8"/>
    <w:rsid w:val="00C608EE"/>
    <w:rsid w:val="00C613B4"/>
    <w:rsid w:val="00C625FB"/>
    <w:rsid w:val="00C62746"/>
    <w:rsid w:val="00C628DF"/>
    <w:rsid w:val="00C63052"/>
    <w:rsid w:val="00C639CB"/>
    <w:rsid w:val="00C641F4"/>
    <w:rsid w:val="00C65047"/>
    <w:rsid w:val="00C650E4"/>
    <w:rsid w:val="00C655E1"/>
    <w:rsid w:val="00C66782"/>
    <w:rsid w:val="00C66EF4"/>
    <w:rsid w:val="00C67551"/>
    <w:rsid w:val="00C67991"/>
    <w:rsid w:val="00C72036"/>
    <w:rsid w:val="00C72087"/>
    <w:rsid w:val="00C7346F"/>
    <w:rsid w:val="00C73A9D"/>
    <w:rsid w:val="00C7409F"/>
    <w:rsid w:val="00C74D80"/>
    <w:rsid w:val="00C74E27"/>
    <w:rsid w:val="00C752A2"/>
    <w:rsid w:val="00C763BE"/>
    <w:rsid w:val="00C76B1C"/>
    <w:rsid w:val="00C77E17"/>
    <w:rsid w:val="00C80139"/>
    <w:rsid w:val="00C802EC"/>
    <w:rsid w:val="00C81DB4"/>
    <w:rsid w:val="00C82364"/>
    <w:rsid w:val="00C8257D"/>
    <w:rsid w:val="00C82D73"/>
    <w:rsid w:val="00C83CA1"/>
    <w:rsid w:val="00C85882"/>
    <w:rsid w:val="00C86D38"/>
    <w:rsid w:val="00C873BB"/>
    <w:rsid w:val="00C87A7A"/>
    <w:rsid w:val="00C90FD8"/>
    <w:rsid w:val="00C9175D"/>
    <w:rsid w:val="00C91AD2"/>
    <w:rsid w:val="00C92B83"/>
    <w:rsid w:val="00C930A8"/>
    <w:rsid w:val="00C9364C"/>
    <w:rsid w:val="00C94139"/>
    <w:rsid w:val="00C942EE"/>
    <w:rsid w:val="00C94963"/>
    <w:rsid w:val="00C9508D"/>
    <w:rsid w:val="00C95241"/>
    <w:rsid w:val="00C9607C"/>
    <w:rsid w:val="00C96B71"/>
    <w:rsid w:val="00C96E09"/>
    <w:rsid w:val="00C975AA"/>
    <w:rsid w:val="00C97A84"/>
    <w:rsid w:val="00CA13B0"/>
    <w:rsid w:val="00CA1B6D"/>
    <w:rsid w:val="00CA303C"/>
    <w:rsid w:val="00CA3894"/>
    <w:rsid w:val="00CA3AF9"/>
    <w:rsid w:val="00CA3DF3"/>
    <w:rsid w:val="00CA66C9"/>
    <w:rsid w:val="00CA6E9E"/>
    <w:rsid w:val="00CB0A1F"/>
    <w:rsid w:val="00CB1E6C"/>
    <w:rsid w:val="00CB1E91"/>
    <w:rsid w:val="00CB360C"/>
    <w:rsid w:val="00CB3EC2"/>
    <w:rsid w:val="00CB3FB0"/>
    <w:rsid w:val="00CB5460"/>
    <w:rsid w:val="00CB5E64"/>
    <w:rsid w:val="00CB607E"/>
    <w:rsid w:val="00CB72D2"/>
    <w:rsid w:val="00CB7BAB"/>
    <w:rsid w:val="00CC0902"/>
    <w:rsid w:val="00CC1586"/>
    <w:rsid w:val="00CC2B3F"/>
    <w:rsid w:val="00CC336E"/>
    <w:rsid w:val="00CC52E8"/>
    <w:rsid w:val="00CC5663"/>
    <w:rsid w:val="00CC5A5C"/>
    <w:rsid w:val="00CC6091"/>
    <w:rsid w:val="00CC6246"/>
    <w:rsid w:val="00CC639C"/>
    <w:rsid w:val="00CC7FA5"/>
    <w:rsid w:val="00CD0DD4"/>
    <w:rsid w:val="00CD0E57"/>
    <w:rsid w:val="00CD28FA"/>
    <w:rsid w:val="00CD2F9D"/>
    <w:rsid w:val="00CD3AEE"/>
    <w:rsid w:val="00CD3C10"/>
    <w:rsid w:val="00CD5677"/>
    <w:rsid w:val="00CD5C4C"/>
    <w:rsid w:val="00CD64EA"/>
    <w:rsid w:val="00CE06E8"/>
    <w:rsid w:val="00CE13A4"/>
    <w:rsid w:val="00CE1ABB"/>
    <w:rsid w:val="00CE2491"/>
    <w:rsid w:val="00CE512B"/>
    <w:rsid w:val="00CE6C93"/>
    <w:rsid w:val="00CE6CF6"/>
    <w:rsid w:val="00CF13C6"/>
    <w:rsid w:val="00CF205B"/>
    <w:rsid w:val="00CF2AC2"/>
    <w:rsid w:val="00CF3DA0"/>
    <w:rsid w:val="00CF3DF1"/>
    <w:rsid w:val="00CF50D5"/>
    <w:rsid w:val="00CF6986"/>
    <w:rsid w:val="00CF6A8F"/>
    <w:rsid w:val="00CF7C0F"/>
    <w:rsid w:val="00D00CEE"/>
    <w:rsid w:val="00D010B9"/>
    <w:rsid w:val="00D018D5"/>
    <w:rsid w:val="00D01B7E"/>
    <w:rsid w:val="00D02428"/>
    <w:rsid w:val="00D034FC"/>
    <w:rsid w:val="00D03EC1"/>
    <w:rsid w:val="00D0433C"/>
    <w:rsid w:val="00D045A1"/>
    <w:rsid w:val="00D04B3E"/>
    <w:rsid w:val="00D04E83"/>
    <w:rsid w:val="00D0534E"/>
    <w:rsid w:val="00D059EC"/>
    <w:rsid w:val="00D07BA4"/>
    <w:rsid w:val="00D11516"/>
    <w:rsid w:val="00D12364"/>
    <w:rsid w:val="00D1261A"/>
    <w:rsid w:val="00D13747"/>
    <w:rsid w:val="00D13DC2"/>
    <w:rsid w:val="00D14133"/>
    <w:rsid w:val="00D14DE6"/>
    <w:rsid w:val="00D1518E"/>
    <w:rsid w:val="00D16D35"/>
    <w:rsid w:val="00D17073"/>
    <w:rsid w:val="00D170B8"/>
    <w:rsid w:val="00D176C2"/>
    <w:rsid w:val="00D17BA6"/>
    <w:rsid w:val="00D20BE7"/>
    <w:rsid w:val="00D20E0E"/>
    <w:rsid w:val="00D218DD"/>
    <w:rsid w:val="00D21E16"/>
    <w:rsid w:val="00D22BA3"/>
    <w:rsid w:val="00D23193"/>
    <w:rsid w:val="00D23752"/>
    <w:rsid w:val="00D24C37"/>
    <w:rsid w:val="00D252ED"/>
    <w:rsid w:val="00D25ADE"/>
    <w:rsid w:val="00D27470"/>
    <w:rsid w:val="00D278CF"/>
    <w:rsid w:val="00D27F19"/>
    <w:rsid w:val="00D27F8B"/>
    <w:rsid w:val="00D312E9"/>
    <w:rsid w:val="00D31B40"/>
    <w:rsid w:val="00D31CD4"/>
    <w:rsid w:val="00D31D4A"/>
    <w:rsid w:val="00D3318A"/>
    <w:rsid w:val="00D34726"/>
    <w:rsid w:val="00D34ECF"/>
    <w:rsid w:val="00D37DE1"/>
    <w:rsid w:val="00D4031A"/>
    <w:rsid w:val="00D40634"/>
    <w:rsid w:val="00D40AB1"/>
    <w:rsid w:val="00D42150"/>
    <w:rsid w:val="00D45C4B"/>
    <w:rsid w:val="00D46F8D"/>
    <w:rsid w:val="00D46FDE"/>
    <w:rsid w:val="00D4719F"/>
    <w:rsid w:val="00D50DC0"/>
    <w:rsid w:val="00D51071"/>
    <w:rsid w:val="00D523C0"/>
    <w:rsid w:val="00D537F3"/>
    <w:rsid w:val="00D53A12"/>
    <w:rsid w:val="00D53A80"/>
    <w:rsid w:val="00D54626"/>
    <w:rsid w:val="00D547A1"/>
    <w:rsid w:val="00D54A31"/>
    <w:rsid w:val="00D55BFB"/>
    <w:rsid w:val="00D55FDC"/>
    <w:rsid w:val="00D5780F"/>
    <w:rsid w:val="00D57AF1"/>
    <w:rsid w:val="00D57BCA"/>
    <w:rsid w:val="00D60AFA"/>
    <w:rsid w:val="00D620BC"/>
    <w:rsid w:val="00D6232D"/>
    <w:rsid w:val="00D62A94"/>
    <w:rsid w:val="00D63CAD"/>
    <w:rsid w:val="00D65074"/>
    <w:rsid w:val="00D6571D"/>
    <w:rsid w:val="00D6578A"/>
    <w:rsid w:val="00D65D74"/>
    <w:rsid w:val="00D669DE"/>
    <w:rsid w:val="00D67543"/>
    <w:rsid w:val="00D67782"/>
    <w:rsid w:val="00D67C53"/>
    <w:rsid w:val="00D7032E"/>
    <w:rsid w:val="00D7120A"/>
    <w:rsid w:val="00D71CB7"/>
    <w:rsid w:val="00D77E2B"/>
    <w:rsid w:val="00D77EF6"/>
    <w:rsid w:val="00D80253"/>
    <w:rsid w:val="00D80C9E"/>
    <w:rsid w:val="00D81A5A"/>
    <w:rsid w:val="00D84A21"/>
    <w:rsid w:val="00D85256"/>
    <w:rsid w:val="00D85632"/>
    <w:rsid w:val="00D8574E"/>
    <w:rsid w:val="00D85D90"/>
    <w:rsid w:val="00D85FC5"/>
    <w:rsid w:val="00D86051"/>
    <w:rsid w:val="00D860A6"/>
    <w:rsid w:val="00D868F8"/>
    <w:rsid w:val="00D9196D"/>
    <w:rsid w:val="00D92565"/>
    <w:rsid w:val="00D92FD2"/>
    <w:rsid w:val="00D93269"/>
    <w:rsid w:val="00D9450A"/>
    <w:rsid w:val="00D96221"/>
    <w:rsid w:val="00D967A8"/>
    <w:rsid w:val="00D97F96"/>
    <w:rsid w:val="00DA2DD1"/>
    <w:rsid w:val="00DA44C8"/>
    <w:rsid w:val="00DA5013"/>
    <w:rsid w:val="00DA5FCB"/>
    <w:rsid w:val="00DA6509"/>
    <w:rsid w:val="00DA6B2F"/>
    <w:rsid w:val="00DA7224"/>
    <w:rsid w:val="00DB28AD"/>
    <w:rsid w:val="00DB343E"/>
    <w:rsid w:val="00DB3B78"/>
    <w:rsid w:val="00DB3F3B"/>
    <w:rsid w:val="00DB4726"/>
    <w:rsid w:val="00DB56D7"/>
    <w:rsid w:val="00DB5971"/>
    <w:rsid w:val="00DB61CE"/>
    <w:rsid w:val="00DB62F9"/>
    <w:rsid w:val="00DB702F"/>
    <w:rsid w:val="00DC058E"/>
    <w:rsid w:val="00DC0DC1"/>
    <w:rsid w:val="00DC0E52"/>
    <w:rsid w:val="00DC0F9D"/>
    <w:rsid w:val="00DC4375"/>
    <w:rsid w:val="00DC4A83"/>
    <w:rsid w:val="00DC549C"/>
    <w:rsid w:val="00DC5638"/>
    <w:rsid w:val="00DC57FE"/>
    <w:rsid w:val="00DC5E7B"/>
    <w:rsid w:val="00DD027F"/>
    <w:rsid w:val="00DD1104"/>
    <w:rsid w:val="00DD17C8"/>
    <w:rsid w:val="00DD396D"/>
    <w:rsid w:val="00DD3B07"/>
    <w:rsid w:val="00DD4EE7"/>
    <w:rsid w:val="00DD5141"/>
    <w:rsid w:val="00DD537E"/>
    <w:rsid w:val="00DD62F4"/>
    <w:rsid w:val="00DD665A"/>
    <w:rsid w:val="00DD6671"/>
    <w:rsid w:val="00DD67A9"/>
    <w:rsid w:val="00DD6F70"/>
    <w:rsid w:val="00DE01F8"/>
    <w:rsid w:val="00DE07DE"/>
    <w:rsid w:val="00DE1D85"/>
    <w:rsid w:val="00DE2DFB"/>
    <w:rsid w:val="00DE36EC"/>
    <w:rsid w:val="00DE58EC"/>
    <w:rsid w:val="00DE5912"/>
    <w:rsid w:val="00DE5CF2"/>
    <w:rsid w:val="00DE63EE"/>
    <w:rsid w:val="00DF0005"/>
    <w:rsid w:val="00DF1302"/>
    <w:rsid w:val="00DF1D22"/>
    <w:rsid w:val="00DF4E45"/>
    <w:rsid w:val="00E00C99"/>
    <w:rsid w:val="00E0141E"/>
    <w:rsid w:val="00E01D14"/>
    <w:rsid w:val="00E02379"/>
    <w:rsid w:val="00E02E69"/>
    <w:rsid w:val="00E03F09"/>
    <w:rsid w:val="00E03FD5"/>
    <w:rsid w:val="00E05CAE"/>
    <w:rsid w:val="00E06158"/>
    <w:rsid w:val="00E075DE"/>
    <w:rsid w:val="00E07B4B"/>
    <w:rsid w:val="00E10126"/>
    <w:rsid w:val="00E1023C"/>
    <w:rsid w:val="00E10622"/>
    <w:rsid w:val="00E1079B"/>
    <w:rsid w:val="00E11799"/>
    <w:rsid w:val="00E11AFB"/>
    <w:rsid w:val="00E11B3B"/>
    <w:rsid w:val="00E11CC3"/>
    <w:rsid w:val="00E130C2"/>
    <w:rsid w:val="00E13694"/>
    <w:rsid w:val="00E13EBE"/>
    <w:rsid w:val="00E142B3"/>
    <w:rsid w:val="00E14449"/>
    <w:rsid w:val="00E14525"/>
    <w:rsid w:val="00E161CD"/>
    <w:rsid w:val="00E162FC"/>
    <w:rsid w:val="00E167CB"/>
    <w:rsid w:val="00E21798"/>
    <w:rsid w:val="00E23470"/>
    <w:rsid w:val="00E23FA0"/>
    <w:rsid w:val="00E24ECE"/>
    <w:rsid w:val="00E25292"/>
    <w:rsid w:val="00E254DE"/>
    <w:rsid w:val="00E257E2"/>
    <w:rsid w:val="00E25CE4"/>
    <w:rsid w:val="00E267F9"/>
    <w:rsid w:val="00E26B23"/>
    <w:rsid w:val="00E270BA"/>
    <w:rsid w:val="00E27FD4"/>
    <w:rsid w:val="00E30496"/>
    <w:rsid w:val="00E30E70"/>
    <w:rsid w:val="00E3247A"/>
    <w:rsid w:val="00E3389F"/>
    <w:rsid w:val="00E33A59"/>
    <w:rsid w:val="00E33D14"/>
    <w:rsid w:val="00E3420A"/>
    <w:rsid w:val="00E3433F"/>
    <w:rsid w:val="00E3525C"/>
    <w:rsid w:val="00E35300"/>
    <w:rsid w:val="00E36A3F"/>
    <w:rsid w:val="00E36F02"/>
    <w:rsid w:val="00E40041"/>
    <w:rsid w:val="00E402E0"/>
    <w:rsid w:val="00E407A0"/>
    <w:rsid w:val="00E40923"/>
    <w:rsid w:val="00E40FE2"/>
    <w:rsid w:val="00E410E3"/>
    <w:rsid w:val="00E4180E"/>
    <w:rsid w:val="00E41D60"/>
    <w:rsid w:val="00E43392"/>
    <w:rsid w:val="00E433BC"/>
    <w:rsid w:val="00E43C97"/>
    <w:rsid w:val="00E45E5F"/>
    <w:rsid w:val="00E45FD4"/>
    <w:rsid w:val="00E46A5C"/>
    <w:rsid w:val="00E4765B"/>
    <w:rsid w:val="00E47758"/>
    <w:rsid w:val="00E50B87"/>
    <w:rsid w:val="00E5104B"/>
    <w:rsid w:val="00E51193"/>
    <w:rsid w:val="00E52E2B"/>
    <w:rsid w:val="00E53DE8"/>
    <w:rsid w:val="00E558C5"/>
    <w:rsid w:val="00E5736F"/>
    <w:rsid w:val="00E6180B"/>
    <w:rsid w:val="00E621C4"/>
    <w:rsid w:val="00E625EC"/>
    <w:rsid w:val="00E64599"/>
    <w:rsid w:val="00E649AC"/>
    <w:rsid w:val="00E65D23"/>
    <w:rsid w:val="00E67167"/>
    <w:rsid w:val="00E70C32"/>
    <w:rsid w:val="00E70C99"/>
    <w:rsid w:val="00E71CF2"/>
    <w:rsid w:val="00E7231D"/>
    <w:rsid w:val="00E72333"/>
    <w:rsid w:val="00E727E3"/>
    <w:rsid w:val="00E72965"/>
    <w:rsid w:val="00E7451A"/>
    <w:rsid w:val="00E74B8E"/>
    <w:rsid w:val="00E74C23"/>
    <w:rsid w:val="00E76343"/>
    <w:rsid w:val="00E766AB"/>
    <w:rsid w:val="00E770B8"/>
    <w:rsid w:val="00E7737D"/>
    <w:rsid w:val="00E774A6"/>
    <w:rsid w:val="00E77D54"/>
    <w:rsid w:val="00E81602"/>
    <w:rsid w:val="00E81702"/>
    <w:rsid w:val="00E82E77"/>
    <w:rsid w:val="00E834B9"/>
    <w:rsid w:val="00E83AE4"/>
    <w:rsid w:val="00E84689"/>
    <w:rsid w:val="00E84B22"/>
    <w:rsid w:val="00E858D6"/>
    <w:rsid w:val="00E85A9E"/>
    <w:rsid w:val="00E85C92"/>
    <w:rsid w:val="00E8622A"/>
    <w:rsid w:val="00E8669B"/>
    <w:rsid w:val="00E87DC6"/>
    <w:rsid w:val="00E902DF"/>
    <w:rsid w:val="00E90AEB"/>
    <w:rsid w:val="00E929E5"/>
    <w:rsid w:val="00E94A96"/>
    <w:rsid w:val="00E95493"/>
    <w:rsid w:val="00E95847"/>
    <w:rsid w:val="00E95F00"/>
    <w:rsid w:val="00E96588"/>
    <w:rsid w:val="00E97440"/>
    <w:rsid w:val="00E974AD"/>
    <w:rsid w:val="00E97597"/>
    <w:rsid w:val="00E97EDE"/>
    <w:rsid w:val="00EA152D"/>
    <w:rsid w:val="00EA1D7E"/>
    <w:rsid w:val="00EA3FE8"/>
    <w:rsid w:val="00EA5578"/>
    <w:rsid w:val="00EA585F"/>
    <w:rsid w:val="00EA609E"/>
    <w:rsid w:val="00EA6E0B"/>
    <w:rsid w:val="00EA705C"/>
    <w:rsid w:val="00EB1A9B"/>
    <w:rsid w:val="00EB2474"/>
    <w:rsid w:val="00EB2B00"/>
    <w:rsid w:val="00EB2C0E"/>
    <w:rsid w:val="00EB2F17"/>
    <w:rsid w:val="00EB3351"/>
    <w:rsid w:val="00EB33A8"/>
    <w:rsid w:val="00EB3B76"/>
    <w:rsid w:val="00EB555D"/>
    <w:rsid w:val="00EB5CD9"/>
    <w:rsid w:val="00EB5D81"/>
    <w:rsid w:val="00EB775D"/>
    <w:rsid w:val="00EB7E7D"/>
    <w:rsid w:val="00EC11E6"/>
    <w:rsid w:val="00EC1497"/>
    <w:rsid w:val="00EC1A2D"/>
    <w:rsid w:val="00EC1A53"/>
    <w:rsid w:val="00EC25B9"/>
    <w:rsid w:val="00EC26BD"/>
    <w:rsid w:val="00EC4185"/>
    <w:rsid w:val="00EC4B41"/>
    <w:rsid w:val="00EC658F"/>
    <w:rsid w:val="00EC7362"/>
    <w:rsid w:val="00ED2C38"/>
    <w:rsid w:val="00ED3025"/>
    <w:rsid w:val="00ED4EA3"/>
    <w:rsid w:val="00ED52BA"/>
    <w:rsid w:val="00ED5578"/>
    <w:rsid w:val="00ED5FE1"/>
    <w:rsid w:val="00ED7418"/>
    <w:rsid w:val="00EE0937"/>
    <w:rsid w:val="00EE12BA"/>
    <w:rsid w:val="00EE2949"/>
    <w:rsid w:val="00EE2F2C"/>
    <w:rsid w:val="00EE3387"/>
    <w:rsid w:val="00EE3810"/>
    <w:rsid w:val="00EE3A6E"/>
    <w:rsid w:val="00EE5170"/>
    <w:rsid w:val="00EE5E04"/>
    <w:rsid w:val="00EF005C"/>
    <w:rsid w:val="00EF1464"/>
    <w:rsid w:val="00EF274C"/>
    <w:rsid w:val="00EF2B4C"/>
    <w:rsid w:val="00EF2D35"/>
    <w:rsid w:val="00EF5A96"/>
    <w:rsid w:val="00EF5F19"/>
    <w:rsid w:val="00EF6F92"/>
    <w:rsid w:val="00EF7C9D"/>
    <w:rsid w:val="00F0123A"/>
    <w:rsid w:val="00F01929"/>
    <w:rsid w:val="00F01B4B"/>
    <w:rsid w:val="00F0250C"/>
    <w:rsid w:val="00F04071"/>
    <w:rsid w:val="00F05299"/>
    <w:rsid w:val="00F07935"/>
    <w:rsid w:val="00F100FB"/>
    <w:rsid w:val="00F10A0B"/>
    <w:rsid w:val="00F10A4F"/>
    <w:rsid w:val="00F11B9A"/>
    <w:rsid w:val="00F137E4"/>
    <w:rsid w:val="00F13826"/>
    <w:rsid w:val="00F17778"/>
    <w:rsid w:val="00F178AD"/>
    <w:rsid w:val="00F202A6"/>
    <w:rsid w:val="00F21123"/>
    <w:rsid w:val="00F21582"/>
    <w:rsid w:val="00F22046"/>
    <w:rsid w:val="00F22B56"/>
    <w:rsid w:val="00F23616"/>
    <w:rsid w:val="00F23D1C"/>
    <w:rsid w:val="00F250EE"/>
    <w:rsid w:val="00F255C9"/>
    <w:rsid w:val="00F25DA9"/>
    <w:rsid w:val="00F25DBC"/>
    <w:rsid w:val="00F26CB7"/>
    <w:rsid w:val="00F27621"/>
    <w:rsid w:val="00F31340"/>
    <w:rsid w:val="00F3181E"/>
    <w:rsid w:val="00F3204B"/>
    <w:rsid w:val="00F3343C"/>
    <w:rsid w:val="00F33795"/>
    <w:rsid w:val="00F33F28"/>
    <w:rsid w:val="00F3415A"/>
    <w:rsid w:val="00F34225"/>
    <w:rsid w:val="00F34FB5"/>
    <w:rsid w:val="00F35085"/>
    <w:rsid w:val="00F36BAA"/>
    <w:rsid w:val="00F377D3"/>
    <w:rsid w:val="00F41181"/>
    <w:rsid w:val="00F41682"/>
    <w:rsid w:val="00F41907"/>
    <w:rsid w:val="00F453FE"/>
    <w:rsid w:val="00F46BD9"/>
    <w:rsid w:val="00F51CFD"/>
    <w:rsid w:val="00F5266F"/>
    <w:rsid w:val="00F53969"/>
    <w:rsid w:val="00F54A48"/>
    <w:rsid w:val="00F54AAA"/>
    <w:rsid w:val="00F54D94"/>
    <w:rsid w:val="00F55412"/>
    <w:rsid w:val="00F55CFF"/>
    <w:rsid w:val="00F5621B"/>
    <w:rsid w:val="00F56771"/>
    <w:rsid w:val="00F575F0"/>
    <w:rsid w:val="00F57CCA"/>
    <w:rsid w:val="00F60847"/>
    <w:rsid w:val="00F62566"/>
    <w:rsid w:val="00F62EC7"/>
    <w:rsid w:val="00F64A26"/>
    <w:rsid w:val="00F66FF0"/>
    <w:rsid w:val="00F702A9"/>
    <w:rsid w:val="00F72239"/>
    <w:rsid w:val="00F73B76"/>
    <w:rsid w:val="00F73BD8"/>
    <w:rsid w:val="00F73CC5"/>
    <w:rsid w:val="00F754A7"/>
    <w:rsid w:val="00F778C2"/>
    <w:rsid w:val="00F77BE1"/>
    <w:rsid w:val="00F80D66"/>
    <w:rsid w:val="00F82B60"/>
    <w:rsid w:val="00F8314B"/>
    <w:rsid w:val="00F8332A"/>
    <w:rsid w:val="00F836DB"/>
    <w:rsid w:val="00F84059"/>
    <w:rsid w:val="00F84C1C"/>
    <w:rsid w:val="00F8560F"/>
    <w:rsid w:val="00F85BED"/>
    <w:rsid w:val="00F85EDA"/>
    <w:rsid w:val="00F86392"/>
    <w:rsid w:val="00F86716"/>
    <w:rsid w:val="00F868B2"/>
    <w:rsid w:val="00F907B0"/>
    <w:rsid w:val="00F907D0"/>
    <w:rsid w:val="00F90930"/>
    <w:rsid w:val="00F9139B"/>
    <w:rsid w:val="00F92BBA"/>
    <w:rsid w:val="00F92DC4"/>
    <w:rsid w:val="00F9387A"/>
    <w:rsid w:val="00F94335"/>
    <w:rsid w:val="00F95A59"/>
    <w:rsid w:val="00F97056"/>
    <w:rsid w:val="00F976DC"/>
    <w:rsid w:val="00FA1ABE"/>
    <w:rsid w:val="00FA2FE2"/>
    <w:rsid w:val="00FA342A"/>
    <w:rsid w:val="00FA38D8"/>
    <w:rsid w:val="00FA3DDB"/>
    <w:rsid w:val="00FA3ED3"/>
    <w:rsid w:val="00FA44C2"/>
    <w:rsid w:val="00FA4D09"/>
    <w:rsid w:val="00FA6DEE"/>
    <w:rsid w:val="00FA734C"/>
    <w:rsid w:val="00FA7391"/>
    <w:rsid w:val="00FB17D6"/>
    <w:rsid w:val="00FB26D6"/>
    <w:rsid w:val="00FB429F"/>
    <w:rsid w:val="00FB4746"/>
    <w:rsid w:val="00FB490A"/>
    <w:rsid w:val="00FB5D4E"/>
    <w:rsid w:val="00FB6FEC"/>
    <w:rsid w:val="00FC0678"/>
    <w:rsid w:val="00FC0962"/>
    <w:rsid w:val="00FC32F0"/>
    <w:rsid w:val="00FC458A"/>
    <w:rsid w:val="00FC465D"/>
    <w:rsid w:val="00FC4BCB"/>
    <w:rsid w:val="00FC5378"/>
    <w:rsid w:val="00FC68B5"/>
    <w:rsid w:val="00FC696F"/>
    <w:rsid w:val="00FC761C"/>
    <w:rsid w:val="00FC77B7"/>
    <w:rsid w:val="00FD00CE"/>
    <w:rsid w:val="00FD0336"/>
    <w:rsid w:val="00FD04C1"/>
    <w:rsid w:val="00FD1CA6"/>
    <w:rsid w:val="00FD4AAE"/>
    <w:rsid w:val="00FD4F09"/>
    <w:rsid w:val="00FD52F6"/>
    <w:rsid w:val="00FD7350"/>
    <w:rsid w:val="00FD7513"/>
    <w:rsid w:val="00FE10CE"/>
    <w:rsid w:val="00FE1E81"/>
    <w:rsid w:val="00FE2D2B"/>
    <w:rsid w:val="00FE3551"/>
    <w:rsid w:val="00FE52E8"/>
    <w:rsid w:val="00FE559B"/>
    <w:rsid w:val="00FE6C60"/>
    <w:rsid w:val="00FE7174"/>
    <w:rsid w:val="00FF05EE"/>
    <w:rsid w:val="00FF14E0"/>
    <w:rsid w:val="00FF3B2D"/>
    <w:rsid w:val="00FF3C47"/>
    <w:rsid w:val="00FF4EF3"/>
    <w:rsid w:val="00FF5054"/>
    <w:rsid w:val="00FF541C"/>
    <w:rsid w:val="00FF542B"/>
    <w:rsid w:val="00FF6299"/>
    <w:rsid w:val="00FF721E"/>
    <w:rsid w:val="00FF7264"/>
    <w:rsid w:val="00FF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laceName"/>
  <w:smartTagType w:namespaceuri="urn:schemas-microsoft-com:office:smarttags" w:name="City"/>
  <w:smartTagType w:namespaceuri="urn:schemas-microsoft-com:office:smarttags" w:name="Stat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ountry-region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1DC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autoRedefine/>
    <w:rsid w:val="00441ECF"/>
    <w:rPr>
      <w:sz w:val="20"/>
      <w:szCs w:val="20"/>
    </w:rPr>
  </w:style>
  <w:style w:type="paragraph" w:styleId="Caption">
    <w:name w:val="caption"/>
    <w:basedOn w:val="Normal"/>
    <w:next w:val="Normal"/>
    <w:qFormat/>
    <w:rsid w:val="00461DC0"/>
    <w:pPr>
      <w:spacing w:after="200"/>
    </w:pPr>
    <w:rPr>
      <w:rFonts w:ascii="Calibri" w:eastAsia="SimSun" w:hAnsi="Calibri"/>
      <w:b/>
      <w:bCs/>
      <w:sz w:val="20"/>
      <w:szCs w:val="20"/>
      <w:lang w:val="en-GB" w:eastAsia="zh-CN"/>
    </w:rPr>
  </w:style>
  <w:style w:type="paragraph" w:customStyle="1" w:styleId="NoSpacing1">
    <w:name w:val="No Spacing1"/>
    <w:aliases w:val="single space"/>
    <w:link w:val="NoSpacingChar"/>
    <w:qFormat/>
    <w:rsid w:val="00461DC0"/>
    <w:rPr>
      <w:rFonts w:ascii="Calibri" w:hAnsi="Calibri"/>
      <w:sz w:val="22"/>
      <w:szCs w:val="22"/>
    </w:rPr>
  </w:style>
  <w:style w:type="character" w:customStyle="1" w:styleId="NoSpacingChar">
    <w:name w:val="No Spacing Char"/>
    <w:aliases w:val="single space Char"/>
    <w:link w:val="NoSpacing1"/>
    <w:rsid w:val="00461DC0"/>
    <w:rPr>
      <w:rFonts w:ascii="Calibri" w:hAnsi="Calibri"/>
      <w:sz w:val="22"/>
      <w:szCs w:val="22"/>
      <w:lang w:bidi="ar-SA"/>
    </w:rPr>
  </w:style>
  <w:style w:type="paragraph" w:styleId="Header">
    <w:name w:val="header"/>
    <w:basedOn w:val="Normal"/>
    <w:rsid w:val="0003605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036059"/>
    <w:pPr>
      <w:tabs>
        <w:tab w:val="center" w:pos="4320"/>
        <w:tab w:val="right" w:pos="8640"/>
      </w:tabs>
    </w:pPr>
  </w:style>
  <w:style w:type="character" w:styleId="CommentReference">
    <w:name w:val="annotation reference"/>
    <w:rsid w:val="00A800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A80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800AC"/>
  </w:style>
  <w:style w:type="paragraph" w:styleId="CommentSubject">
    <w:name w:val="annotation subject"/>
    <w:basedOn w:val="CommentText"/>
    <w:next w:val="CommentText"/>
    <w:link w:val="CommentSubjectChar"/>
    <w:rsid w:val="00A800AC"/>
    <w:rPr>
      <w:b/>
      <w:bCs/>
    </w:rPr>
  </w:style>
  <w:style w:type="character" w:customStyle="1" w:styleId="CommentSubjectChar">
    <w:name w:val="Comment Subject Char"/>
    <w:link w:val="CommentSubject"/>
    <w:rsid w:val="00A800A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61DC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autoRedefine/>
    <w:rsid w:val="00441ECF"/>
    <w:rPr>
      <w:sz w:val="20"/>
      <w:szCs w:val="20"/>
    </w:rPr>
  </w:style>
  <w:style w:type="paragraph" w:styleId="Caption">
    <w:name w:val="caption"/>
    <w:basedOn w:val="Normal"/>
    <w:next w:val="Normal"/>
    <w:qFormat/>
    <w:rsid w:val="00461DC0"/>
    <w:pPr>
      <w:spacing w:after="200"/>
    </w:pPr>
    <w:rPr>
      <w:rFonts w:ascii="Calibri" w:eastAsia="SimSun" w:hAnsi="Calibri"/>
      <w:b/>
      <w:bCs/>
      <w:sz w:val="20"/>
      <w:szCs w:val="20"/>
      <w:lang w:val="en-GB" w:eastAsia="zh-CN"/>
    </w:rPr>
  </w:style>
  <w:style w:type="paragraph" w:customStyle="1" w:styleId="NoSpacing1">
    <w:name w:val="No Spacing1"/>
    <w:aliases w:val="single space"/>
    <w:link w:val="NoSpacingChar"/>
    <w:qFormat/>
    <w:rsid w:val="00461DC0"/>
    <w:rPr>
      <w:rFonts w:ascii="Calibri" w:hAnsi="Calibri"/>
      <w:sz w:val="22"/>
      <w:szCs w:val="22"/>
    </w:rPr>
  </w:style>
  <w:style w:type="character" w:customStyle="1" w:styleId="NoSpacingChar">
    <w:name w:val="No Spacing Char"/>
    <w:aliases w:val="single space Char"/>
    <w:link w:val="NoSpacing1"/>
    <w:rsid w:val="00461DC0"/>
    <w:rPr>
      <w:rFonts w:ascii="Calibri" w:hAnsi="Calibri"/>
      <w:sz w:val="22"/>
      <w:szCs w:val="22"/>
      <w:lang w:bidi="ar-SA"/>
    </w:rPr>
  </w:style>
  <w:style w:type="paragraph" w:styleId="Header">
    <w:name w:val="header"/>
    <w:basedOn w:val="Normal"/>
    <w:rsid w:val="0003605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036059"/>
    <w:pPr>
      <w:tabs>
        <w:tab w:val="center" w:pos="4320"/>
        <w:tab w:val="right" w:pos="8640"/>
      </w:tabs>
    </w:pPr>
  </w:style>
  <w:style w:type="character" w:styleId="CommentReference">
    <w:name w:val="annotation reference"/>
    <w:rsid w:val="00A800AC"/>
    <w:rPr>
      <w:sz w:val="16"/>
      <w:szCs w:val="16"/>
    </w:rPr>
  </w:style>
  <w:style w:type="paragraph" w:styleId="CommentText">
    <w:name w:val="annotation text"/>
    <w:basedOn w:val="Normal"/>
    <w:link w:val="CommentTextChar"/>
    <w:rsid w:val="00A80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800AC"/>
  </w:style>
  <w:style w:type="paragraph" w:styleId="CommentSubject">
    <w:name w:val="annotation subject"/>
    <w:basedOn w:val="CommentText"/>
    <w:next w:val="CommentText"/>
    <w:link w:val="CommentSubjectChar"/>
    <w:rsid w:val="00A800AC"/>
    <w:rPr>
      <w:b/>
      <w:bCs/>
    </w:rPr>
  </w:style>
  <w:style w:type="character" w:customStyle="1" w:styleId="CommentSubjectChar">
    <w:name w:val="Comment Subject Char"/>
    <w:link w:val="CommentSubject"/>
    <w:rsid w:val="00A800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. Lee Moffitt Cancer Center</Company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yjp</dc:creator>
  <cp:lastModifiedBy>srikanth mannava</cp:lastModifiedBy>
  <cp:revision>2</cp:revision>
  <cp:lastPrinted>2016-01-07T18:49:00Z</cp:lastPrinted>
  <dcterms:created xsi:type="dcterms:W3CDTF">2016-07-13T02:44:00Z</dcterms:created>
  <dcterms:modified xsi:type="dcterms:W3CDTF">2016-07-13T02:44:00Z</dcterms:modified>
</cp:coreProperties>
</file>